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24DCEB" w14:textId="77777777" w:rsidR="00670B70" w:rsidRPr="00EF1E45" w:rsidRDefault="00670B70" w:rsidP="00670B70">
      <w:pPr>
        <w:spacing w:line="240" w:lineRule="auto"/>
        <w:rPr>
          <w:rFonts w:ascii="Times New Roman" w:hAnsi="Times New Roman" w:cs="Times New Roman"/>
          <w:b/>
          <w:u w:val="single"/>
          <w:lang w:val="en-US"/>
        </w:rPr>
      </w:pPr>
      <w:r w:rsidRPr="00EF1E45">
        <w:rPr>
          <w:rFonts w:ascii="Times New Roman" w:hAnsi="Times New Roman" w:cs="Times New Roman"/>
          <w:b/>
          <w:u w:val="single"/>
          <w:lang w:val="en-US"/>
        </w:rPr>
        <w:t>Additional file 2</w:t>
      </w:r>
    </w:p>
    <w:p w14:paraId="603C0C1F" w14:textId="253C533C" w:rsidR="00670B70" w:rsidRPr="00EF1E45" w:rsidRDefault="00670B70" w:rsidP="00670B70">
      <w:pPr>
        <w:spacing w:line="240" w:lineRule="auto"/>
        <w:rPr>
          <w:rFonts w:ascii="Times New Roman" w:eastAsia="Times New Roman" w:hAnsi="Times New Roman" w:cs="Times New Roman"/>
          <w:color w:val="000000"/>
          <w:lang w:val="en-US" w:eastAsia="en-US"/>
        </w:rPr>
      </w:pPr>
      <w:r w:rsidRPr="00EF1E45">
        <w:rPr>
          <w:rFonts w:ascii="Times New Roman" w:eastAsia="Times New Roman" w:hAnsi="Times New Roman" w:cs="Times New Roman"/>
          <w:b/>
          <w:bCs/>
          <w:color w:val="000000"/>
          <w:lang w:val="en-US" w:eastAsia="en-US"/>
        </w:rPr>
        <w:t xml:space="preserve">Tables 1a and b. The results from Spearman correlation analyses (N=184) between the cell counts, the six first principal components (PCs) and age in 2011 (40-49 years). In Table 1a: </w:t>
      </w:r>
      <w:r w:rsidRPr="00EF1E45">
        <w:rPr>
          <w:rFonts w:ascii="Times New Roman" w:eastAsia="Times New Roman" w:hAnsi="Times New Roman" w:cs="Times New Roman"/>
          <w:bCs/>
          <w:color w:val="000000"/>
          <w:lang w:val="en-US" w:eastAsia="en-US"/>
        </w:rPr>
        <w:t xml:space="preserve">The PCs were defined with PCA from the whole DNA methylation data (Illumina 450Beadchip coverage). </w:t>
      </w:r>
      <w:r w:rsidRPr="00EF1E45">
        <w:rPr>
          <w:rFonts w:ascii="Times New Roman" w:eastAsia="Times New Roman" w:hAnsi="Times New Roman" w:cs="Times New Roman"/>
          <w:color w:val="000000"/>
          <w:lang w:val="en-US" w:eastAsia="en-US"/>
        </w:rPr>
        <w:t xml:space="preserve">PC1-PC6 determined great proportion (24%) of variance in DNA methylation levels. </w:t>
      </w:r>
      <w:r w:rsidRPr="00EF1E45">
        <w:rPr>
          <w:rFonts w:ascii="Times New Roman" w:eastAsia="Times New Roman" w:hAnsi="Times New Roman" w:cs="Times New Roman"/>
          <w:b/>
          <w:bCs/>
          <w:color w:val="000000"/>
          <w:lang w:val="en-US" w:eastAsia="en-US"/>
        </w:rPr>
        <w:t>In Table 1b:</w:t>
      </w:r>
      <w:r w:rsidRPr="00EF1E45">
        <w:rPr>
          <w:rFonts w:ascii="Times New Roman" w:eastAsia="Times New Roman" w:hAnsi="Times New Roman" w:cs="Times New Roman"/>
          <w:bCs/>
          <w:color w:val="000000"/>
          <w:lang w:val="en-US" w:eastAsia="en-US"/>
        </w:rPr>
        <w:t xml:space="preserve"> The PCs were defined with PCA from the DNA methylation data of only 1202 a-</w:t>
      </w:r>
      <w:proofErr w:type="spellStart"/>
      <w:r w:rsidRPr="00EF1E45">
        <w:rPr>
          <w:rFonts w:ascii="Times New Roman" w:eastAsia="Times New Roman" w:hAnsi="Times New Roman" w:cs="Times New Roman"/>
          <w:bCs/>
          <w:color w:val="000000"/>
          <w:lang w:val="en-US" w:eastAsia="en-US"/>
        </w:rPr>
        <w:t>CpGs</w:t>
      </w:r>
      <w:proofErr w:type="spellEnd"/>
      <w:r w:rsidRPr="00EF1E45">
        <w:rPr>
          <w:rFonts w:ascii="Times New Roman" w:eastAsia="Times New Roman" w:hAnsi="Times New Roman" w:cs="Times New Roman"/>
          <w:bCs/>
          <w:color w:val="000000"/>
          <w:lang w:val="en-US" w:eastAsia="en-US"/>
        </w:rPr>
        <w:t xml:space="preserve"> (</w:t>
      </w:r>
      <w:r w:rsidR="00B854AA">
        <w:rPr>
          <w:rFonts w:ascii="Times New Roman" w:eastAsia="Times New Roman" w:hAnsi="Times New Roman" w:cs="Times New Roman"/>
          <w:bCs/>
          <w:color w:val="000000"/>
          <w:lang w:val="en-US" w:eastAsia="en-US"/>
        </w:rPr>
        <w:t xml:space="preserve">aging-associated </w:t>
      </w:r>
      <w:proofErr w:type="spellStart"/>
      <w:r w:rsidR="00B854AA">
        <w:rPr>
          <w:rFonts w:ascii="Times New Roman" w:eastAsia="Times New Roman" w:hAnsi="Times New Roman" w:cs="Times New Roman"/>
          <w:bCs/>
          <w:color w:val="000000"/>
          <w:lang w:val="en-US" w:eastAsia="en-US"/>
        </w:rPr>
        <w:t>CpG</w:t>
      </w:r>
      <w:proofErr w:type="spellEnd"/>
      <w:r w:rsidR="00B854AA">
        <w:rPr>
          <w:rFonts w:ascii="Times New Roman" w:eastAsia="Times New Roman" w:hAnsi="Times New Roman" w:cs="Times New Roman"/>
          <w:bCs/>
          <w:color w:val="000000"/>
          <w:lang w:val="en-US" w:eastAsia="en-US"/>
        </w:rPr>
        <w:t xml:space="preserve"> sites, FDR&lt;</w:t>
      </w:r>
      <w:bookmarkStart w:id="0" w:name="_GoBack"/>
      <w:bookmarkEnd w:id="0"/>
      <w:r w:rsidRPr="00EF1E45">
        <w:rPr>
          <w:rFonts w:ascii="Times New Roman" w:eastAsia="Times New Roman" w:hAnsi="Times New Roman" w:cs="Times New Roman"/>
          <w:bCs/>
          <w:color w:val="000000"/>
          <w:lang w:val="en-US" w:eastAsia="en-US"/>
        </w:rPr>
        <w:t xml:space="preserve">5%). </w:t>
      </w:r>
      <w:r w:rsidRPr="00EF1E45">
        <w:rPr>
          <w:rFonts w:ascii="Times New Roman" w:eastAsia="Times New Roman" w:hAnsi="Times New Roman" w:cs="Times New Roman"/>
          <w:color w:val="000000"/>
          <w:lang w:val="en-US" w:eastAsia="en-US"/>
        </w:rPr>
        <w:t>PC1-PC6 determined more than 50% of variance in methylation levels of these a-</w:t>
      </w:r>
      <w:proofErr w:type="spellStart"/>
      <w:r w:rsidRPr="00EF1E45">
        <w:rPr>
          <w:rFonts w:ascii="Times New Roman" w:eastAsia="Times New Roman" w:hAnsi="Times New Roman" w:cs="Times New Roman"/>
          <w:color w:val="000000"/>
          <w:lang w:val="en-US" w:eastAsia="en-US"/>
        </w:rPr>
        <w:t>CpG</w:t>
      </w:r>
      <w:proofErr w:type="spellEnd"/>
      <w:r w:rsidRPr="00EF1E45">
        <w:rPr>
          <w:rFonts w:ascii="Times New Roman" w:eastAsia="Times New Roman" w:hAnsi="Times New Roman" w:cs="Times New Roman"/>
          <w:color w:val="000000"/>
          <w:lang w:val="en-US" w:eastAsia="en-US"/>
        </w:rPr>
        <w:t>. As shown in both tables, in these</w:t>
      </w:r>
      <w:r w:rsidRPr="00EF1E45">
        <w:rPr>
          <w:rFonts w:ascii="Times New Roman" w:eastAsia="Times New Roman" w:hAnsi="Times New Roman" w:cs="Times New Roman"/>
          <w:bCs/>
          <w:color w:val="000000"/>
          <w:lang w:val="en-US" w:eastAsia="en-US"/>
        </w:rPr>
        <w:t xml:space="preserve"> analyses, t</w:t>
      </w:r>
      <w:r w:rsidRPr="00EF1E45">
        <w:rPr>
          <w:rFonts w:ascii="Times New Roman" w:eastAsia="Times New Roman" w:hAnsi="Times New Roman" w:cs="Times New Roman"/>
          <w:color w:val="000000"/>
          <w:lang w:val="en-US" w:eastAsia="en-US"/>
        </w:rPr>
        <w:t>here were several PCs with high (-0.5&gt;r&gt;0.5) correlation coefficients. For clarity, ‘r’ denotes for Spearman’s rho and ‘P’ for the statistical significance (2-tailed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24"/>
        <w:gridCol w:w="446"/>
        <w:gridCol w:w="1350"/>
        <w:gridCol w:w="1350"/>
        <w:gridCol w:w="1350"/>
        <w:gridCol w:w="1350"/>
        <w:gridCol w:w="1350"/>
        <w:gridCol w:w="1346"/>
      </w:tblGrid>
      <w:tr w:rsidR="00670B70" w:rsidRPr="00EF1E45" w14:paraId="796EFAA6" w14:textId="77777777" w:rsidTr="00670B70">
        <w:trPr>
          <w:trHeight w:val="636"/>
          <w:jc w:val="center"/>
        </w:trPr>
        <w:tc>
          <w:tcPr>
            <w:tcW w:w="9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2EFD9" w:themeFill="accent6" w:themeFillTint="33"/>
            <w:vAlign w:val="bottom"/>
            <w:hideMark/>
          </w:tcPr>
          <w:p w14:paraId="7AA9D88D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 Table 1a</w:t>
            </w:r>
          </w:p>
        </w:tc>
        <w:tc>
          <w:tcPr>
            <w:tcW w:w="2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2EFD9" w:themeFill="accent6" w:themeFillTint="33"/>
            <w:vAlign w:val="bottom"/>
            <w:hideMark/>
          </w:tcPr>
          <w:p w14:paraId="60E58A83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6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2EFD9" w:themeFill="accent6" w:themeFillTint="33"/>
            <w:vAlign w:val="bottom"/>
            <w:hideMark/>
          </w:tcPr>
          <w:p w14:paraId="60FFB601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 xml:space="preserve">PC1 </w:t>
            </w: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br/>
              <w:t>(9.4%)</w:t>
            </w:r>
          </w:p>
        </w:tc>
        <w:tc>
          <w:tcPr>
            <w:tcW w:w="6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2EFD9" w:themeFill="accent6" w:themeFillTint="33"/>
            <w:vAlign w:val="bottom"/>
            <w:hideMark/>
          </w:tcPr>
          <w:p w14:paraId="4CF62C37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 xml:space="preserve">PC2 </w:t>
            </w: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br/>
              <w:t>(4.8%)</w:t>
            </w:r>
          </w:p>
        </w:tc>
        <w:tc>
          <w:tcPr>
            <w:tcW w:w="6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2EFD9" w:themeFill="accent6" w:themeFillTint="33"/>
            <w:vAlign w:val="bottom"/>
            <w:hideMark/>
          </w:tcPr>
          <w:p w14:paraId="1B0B0A62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proofErr w:type="gramStart"/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PC3</w:t>
            </w:r>
            <w:proofErr w:type="gramEnd"/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br/>
              <w:t>(3.1%)</w:t>
            </w:r>
          </w:p>
        </w:tc>
        <w:tc>
          <w:tcPr>
            <w:tcW w:w="6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2EFD9" w:themeFill="accent6" w:themeFillTint="33"/>
            <w:vAlign w:val="bottom"/>
            <w:hideMark/>
          </w:tcPr>
          <w:p w14:paraId="119A0142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proofErr w:type="gramStart"/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PC4</w:t>
            </w:r>
            <w:proofErr w:type="gramEnd"/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br/>
              <w:t>(2.8%)</w:t>
            </w:r>
          </w:p>
        </w:tc>
        <w:tc>
          <w:tcPr>
            <w:tcW w:w="6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2EFD9" w:themeFill="accent6" w:themeFillTint="33"/>
            <w:vAlign w:val="bottom"/>
            <w:hideMark/>
          </w:tcPr>
          <w:p w14:paraId="5C2F0888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proofErr w:type="gramStart"/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PC5</w:t>
            </w:r>
            <w:proofErr w:type="gramEnd"/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br/>
              <w:t>(2.4%)</w:t>
            </w:r>
          </w:p>
        </w:tc>
        <w:tc>
          <w:tcPr>
            <w:tcW w:w="6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2EFD9" w:themeFill="accent6" w:themeFillTint="33"/>
            <w:vAlign w:val="bottom"/>
            <w:hideMark/>
          </w:tcPr>
          <w:p w14:paraId="13673528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proofErr w:type="gramStart"/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PC6</w:t>
            </w:r>
            <w:proofErr w:type="gramEnd"/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br/>
              <w:t>(1.7%)</w:t>
            </w:r>
          </w:p>
        </w:tc>
      </w:tr>
      <w:tr w:rsidR="00670B70" w:rsidRPr="00EF1E45" w14:paraId="47BDA525" w14:textId="77777777" w:rsidTr="00670B70">
        <w:trPr>
          <w:trHeight w:val="312"/>
          <w:jc w:val="center"/>
        </w:trPr>
        <w:tc>
          <w:tcPr>
            <w:tcW w:w="91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29835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CD8 T cells</w:t>
            </w:r>
          </w:p>
        </w:tc>
        <w:tc>
          <w:tcPr>
            <w:tcW w:w="2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6044A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r</w:t>
            </w:r>
          </w:p>
        </w:tc>
        <w:tc>
          <w:tcPr>
            <w:tcW w:w="6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7F53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0.684</w:t>
            </w:r>
          </w:p>
        </w:tc>
        <w:tc>
          <w:tcPr>
            <w:tcW w:w="6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50F8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09</w:t>
            </w:r>
          </w:p>
        </w:tc>
        <w:tc>
          <w:tcPr>
            <w:tcW w:w="6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0E50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75</w:t>
            </w:r>
          </w:p>
        </w:tc>
        <w:tc>
          <w:tcPr>
            <w:tcW w:w="6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F333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47</w:t>
            </w:r>
          </w:p>
        </w:tc>
        <w:tc>
          <w:tcPr>
            <w:tcW w:w="6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A0BA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.036</w:t>
            </w:r>
          </w:p>
        </w:tc>
        <w:tc>
          <w:tcPr>
            <w:tcW w:w="6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D80F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43</w:t>
            </w:r>
          </w:p>
        </w:tc>
      </w:tr>
      <w:tr w:rsidR="00670B70" w:rsidRPr="00EF1E45" w14:paraId="6EB3B3B9" w14:textId="77777777" w:rsidTr="00670B70">
        <w:trPr>
          <w:trHeight w:val="312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55348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8DF01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P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E7C7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1.07E-2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A2E6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39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10B7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1.76E-0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4168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26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EF3F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6.31E-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3421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65E-01</w:t>
            </w:r>
          </w:p>
        </w:tc>
      </w:tr>
      <w:tr w:rsidR="00670B70" w:rsidRPr="00EF1E45" w14:paraId="6736B1E9" w14:textId="77777777" w:rsidTr="00670B70">
        <w:trPr>
          <w:trHeight w:val="312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2A2F6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CD4 T cells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2A0CB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r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5519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0.39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999E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0.23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0DB3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4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7AEC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0.61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82FC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39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A975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83</w:t>
            </w:r>
          </w:p>
        </w:tc>
      </w:tr>
      <w:tr w:rsidR="00670B70" w:rsidRPr="00EF1E45" w14:paraId="35793A6B" w14:textId="77777777" w:rsidTr="00670B70">
        <w:trPr>
          <w:trHeight w:val="312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431A1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0BC3E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P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4653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1.97E-0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DA02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1.22E-0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623C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9.63E-0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53A9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2.33E-2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7F9F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3.81E-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A8BD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60E-01</w:t>
            </w:r>
          </w:p>
        </w:tc>
      </w:tr>
      <w:tr w:rsidR="00670B70" w:rsidRPr="00EF1E45" w14:paraId="69EDC843" w14:textId="77777777" w:rsidTr="00670B70">
        <w:trPr>
          <w:trHeight w:val="312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2F9F5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K cells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BF2BE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r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021E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0.63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2159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0.04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4093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0.17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412A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8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A219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0.08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A1FB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0.006</w:t>
            </w:r>
          </w:p>
        </w:tc>
      </w:tr>
      <w:tr w:rsidR="00670B70" w:rsidRPr="00EF1E45" w14:paraId="398995F7" w14:textId="77777777" w:rsidTr="00670B70">
        <w:trPr>
          <w:trHeight w:val="312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8A760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A0370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P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B94E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2.51E-2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A21A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21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A532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1.85E-0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62A1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35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90CE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2.38E-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1244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.31E-01</w:t>
            </w:r>
          </w:p>
        </w:tc>
      </w:tr>
      <w:tr w:rsidR="00670B70" w:rsidRPr="00EF1E45" w14:paraId="5D079194" w14:textId="77777777" w:rsidTr="00670B70">
        <w:trPr>
          <w:trHeight w:val="312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B07B5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B cells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3A8EF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r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AE2B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0.2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7D30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9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84E9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0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BCC2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0.31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1759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21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85FF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0.005</w:t>
            </w:r>
          </w:p>
        </w:tc>
      </w:tr>
      <w:tr w:rsidR="00670B70" w:rsidRPr="00EF1E45" w14:paraId="40514F2A" w14:textId="77777777" w:rsidTr="00670B70">
        <w:trPr>
          <w:trHeight w:val="312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8C40B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59556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P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FF0D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2.06E-0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647A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7.32E-0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4C20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1.45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3D1D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1.00E-0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8B67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3.08E-0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D0A6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9.43E-01</w:t>
            </w:r>
          </w:p>
        </w:tc>
      </w:tr>
      <w:tr w:rsidR="00670B70" w:rsidRPr="00EF1E45" w14:paraId="44B30498" w14:textId="77777777" w:rsidTr="00670B70">
        <w:trPr>
          <w:trHeight w:val="312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6D674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Monocytes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DCB99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r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93E8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30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17A0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0.02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47FD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0.18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A035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7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EF4A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0.02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C227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045</w:t>
            </w:r>
          </w:p>
        </w:tc>
      </w:tr>
      <w:tr w:rsidR="00670B70" w:rsidRPr="00EF1E45" w14:paraId="45B3DF96" w14:textId="77777777" w:rsidTr="00670B70">
        <w:trPr>
          <w:trHeight w:val="312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41E6D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001F4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P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DCFC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2.22E-0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863D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.07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B212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1.13E-0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2333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10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1A04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7.49E-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F806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5.40E-01</w:t>
            </w:r>
          </w:p>
        </w:tc>
      </w:tr>
      <w:tr w:rsidR="00670B70" w:rsidRPr="00EF1E45" w14:paraId="112CC36A" w14:textId="77777777" w:rsidTr="00670B70">
        <w:trPr>
          <w:trHeight w:val="312"/>
          <w:jc w:val="center"/>
        </w:trPr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0955C6E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proofErr w:type="spellStart"/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Granylocytes</w:t>
            </w:r>
            <w:proofErr w:type="spellEnd"/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D07A0C2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r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002D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819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A60C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135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0330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0.128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0068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0.431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89EB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0.24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EB0A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-0.076</w:t>
            </w:r>
          </w:p>
        </w:tc>
      </w:tr>
      <w:tr w:rsidR="00670B70" w:rsidRPr="00EF1E45" w14:paraId="45DE9D53" w14:textId="77777777" w:rsidTr="00670B70">
        <w:trPr>
          <w:trHeight w:val="324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178BE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21CEA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P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1BA5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8.77E-4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4C3B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6.74E-0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2B41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8.43E-0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42D1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9.76E-1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1C7A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1.01E-0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31E9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3.08E-01</w:t>
            </w:r>
          </w:p>
        </w:tc>
      </w:tr>
      <w:tr w:rsidR="00670B70" w:rsidRPr="00EF1E45" w14:paraId="211D990E" w14:textId="77777777" w:rsidTr="00670B70">
        <w:trPr>
          <w:trHeight w:val="324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6564B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Age in 201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92642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r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D6F7F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gramStart"/>
            <w:r w:rsidRPr="00EF1E45">
              <w:rPr>
                <w:rFonts w:ascii="Times New Roman" w:hAnsi="Times New Roman" w:cs="Times New Roman"/>
              </w:rPr>
              <w:t>-</w:t>
            </w:r>
            <w:proofErr w:type="gramEnd"/>
            <w:r w:rsidRPr="00EF1E45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B137B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7464C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gramStart"/>
            <w:r w:rsidRPr="00EF1E45">
              <w:rPr>
                <w:rFonts w:ascii="Times New Roman" w:hAnsi="Times New Roman" w:cs="Times New Roman"/>
              </w:rPr>
              <w:t>-</w:t>
            </w:r>
            <w:proofErr w:type="gramEnd"/>
            <w:r w:rsidRPr="00EF1E45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0D20A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lang w:val="en-US"/>
              </w:rPr>
              <w:t>0.17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689FF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lang w:val="en-US"/>
              </w:rPr>
              <w:t>-0.04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8D699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lang w:val="en-US"/>
              </w:rPr>
              <w:t>-0.096</w:t>
            </w:r>
          </w:p>
        </w:tc>
      </w:tr>
      <w:tr w:rsidR="00670B70" w:rsidRPr="00EF1E45" w14:paraId="72F8B67C" w14:textId="77777777" w:rsidTr="00670B70">
        <w:trPr>
          <w:trHeight w:val="324"/>
          <w:jc w:val="center"/>
        </w:trPr>
        <w:tc>
          <w:tcPr>
            <w:tcW w:w="9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7857007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5276A07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p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41B4BD5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lang w:val="en-US"/>
              </w:rPr>
              <w:t>6.23E-01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6391A8C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lang w:val="en-US"/>
              </w:rPr>
              <w:t>3.35E-01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7BC438D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lang w:val="en-US"/>
              </w:rPr>
              <w:t>7.13E-01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C785822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b/>
                <w:lang w:val="en-US"/>
              </w:rPr>
              <w:t>1.83E-02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FD9D702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lang w:val="en-US"/>
              </w:rPr>
              <w:t>5.81E-0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31A4C95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lang w:val="en-US"/>
              </w:rPr>
              <w:t>1.94E-01</w:t>
            </w:r>
          </w:p>
        </w:tc>
      </w:tr>
    </w:tbl>
    <w:p w14:paraId="4A7DA264" w14:textId="77777777" w:rsidR="00670B70" w:rsidRPr="00EF1E45" w:rsidRDefault="00670B70" w:rsidP="00670B70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lang w:val="en-US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24"/>
        <w:gridCol w:w="448"/>
        <w:gridCol w:w="1350"/>
        <w:gridCol w:w="1350"/>
        <w:gridCol w:w="1350"/>
        <w:gridCol w:w="1350"/>
        <w:gridCol w:w="1350"/>
        <w:gridCol w:w="1344"/>
      </w:tblGrid>
      <w:tr w:rsidR="00670B70" w:rsidRPr="00EF1E45" w14:paraId="0D7B2A20" w14:textId="77777777" w:rsidTr="00670B70">
        <w:trPr>
          <w:trHeight w:val="636"/>
          <w:jc w:val="center"/>
        </w:trPr>
        <w:tc>
          <w:tcPr>
            <w:tcW w:w="9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50CBAD2B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 Table 1b</w:t>
            </w:r>
          </w:p>
        </w:tc>
        <w:tc>
          <w:tcPr>
            <w:tcW w:w="2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30BF3878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6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32E61203" w14:textId="77777777" w:rsidR="00670B70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a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CpG</w:t>
            </w:r>
            <w:proofErr w:type="spellEnd"/>
          </w:p>
          <w:p w14:paraId="3F4DBC54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 xml:space="preserve">PC1 </w:t>
            </w: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31.5</w:t>
            </w: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%)</w:t>
            </w:r>
          </w:p>
        </w:tc>
        <w:tc>
          <w:tcPr>
            <w:tcW w:w="6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43EC80C" w14:textId="77777777" w:rsidR="00670B70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a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CpG</w:t>
            </w:r>
            <w:proofErr w:type="spellEnd"/>
          </w:p>
          <w:p w14:paraId="178D2C8F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 xml:space="preserve">PC2 </w:t>
            </w: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9.5</w:t>
            </w: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%)</w:t>
            </w:r>
          </w:p>
        </w:tc>
        <w:tc>
          <w:tcPr>
            <w:tcW w:w="6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1DF32645" w14:textId="77777777" w:rsidR="00670B70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a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CpG</w:t>
            </w:r>
            <w:proofErr w:type="spellEnd"/>
          </w:p>
          <w:p w14:paraId="140FE103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proofErr w:type="gramStart"/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PC3</w:t>
            </w:r>
            <w:proofErr w:type="gramEnd"/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7.2</w:t>
            </w: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%)</w:t>
            </w:r>
          </w:p>
        </w:tc>
        <w:tc>
          <w:tcPr>
            <w:tcW w:w="6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4037EF8E" w14:textId="77777777" w:rsidR="00670B70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a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CpG</w:t>
            </w:r>
            <w:proofErr w:type="spellEnd"/>
          </w:p>
          <w:p w14:paraId="3CEDEEA8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proofErr w:type="gramStart"/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PC4</w:t>
            </w:r>
            <w:proofErr w:type="gramEnd"/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br/>
              <w:t>(2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5</w:t>
            </w: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%)</w:t>
            </w:r>
          </w:p>
        </w:tc>
        <w:tc>
          <w:tcPr>
            <w:tcW w:w="6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0EE9753B" w14:textId="77777777" w:rsidR="00670B70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a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CpG</w:t>
            </w:r>
            <w:proofErr w:type="spellEnd"/>
          </w:p>
          <w:p w14:paraId="2D4315E0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proofErr w:type="gramStart"/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PC5</w:t>
            </w:r>
            <w:proofErr w:type="gramEnd"/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1.8</w:t>
            </w: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%)</w:t>
            </w:r>
          </w:p>
        </w:tc>
        <w:tc>
          <w:tcPr>
            <w:tcW w:w="6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01AB0A1F" w14:textId="77777777" w:rsidR="00670B70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a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CpG</w:t>
            </w:r>
            <w:proofErr w:type="spellEnd"/>
          </w:p>
          <w:p w14:paraId="19AFEF47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proofErr w:type="gramStart"/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PC6</w:t>
            </w:r>
            <w:proofErr w:type="gramEnd"/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br/>
              <w:t>(1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4</w:t>
            </w: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%)</w:t>
            </w:r>
          </w:p>
        </w:tc>
      </w:tr>
      <w:tr w:rsidR="00670B70" w:rsidRPr="00EF1E45" w14:paraId="2754A572" w14:textId="77777777" w:rsidTr="00670B70">
        <w:trPr>
          <w:trHeight w:val="312"/>
          <w:jc w:val="center"/>
        </w:trPr>
        <w:tc>
          <w:tcPr>
            <w:tcW w:w="91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BC200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CD8 T cells</w:t>
            </w:r>
          </w:p>
        </w:tc>
        <w:tc>
          <w:tcPr>
            <w:tcW w:w="2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E5290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r</w:t>
            </w:r>
          </w:p>
        </w:tc>
        <w:tc>
          <w:tcPr>
            <w:tcW w:w="6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52FA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gramStart"/>
            <w:r w:rsidRPr="00EF1E45">
              <w:rPr>
                <w:rFonts w:ascii="Times New Roman" w:hAnsi="Times New Roman" w:cs="Times New Roman"/>
                <w:color w:val="000000"/>
              </w:rPr>
              <w:t>-</w:t>
            </w:r>
            <w:proofErr w:type="gramEnd"/>
            <w:r w:rsidRPr="00EF1E45">
              <w:rPr>
                <w:rFonts w:ascii="Times New Roman" w:hAnsi="Times New Roman" w:cs="Times New Roman"/>
                <w:color w:val="000000"/>
              </w:rPr>
              <w:t>0.625</w:t>
            </w:r>
          </w:p>
        </w:tc>
        <w:tc>
          <w:tcPr>
            <w:tcW w:w="6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138A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gramStart"/>
            <w:r w:rsidRPr="00EF1E45">
              <w:rPr>
                <w:rFonts w:ascii="Times New Roman" w:hAnsi="Times New Roman" w:cs="Times New Roman"/>
                <w:color w:val="000000"/>
              </w:rPr>
              <w:t>-</w:t>
            </w:r>
            <w:proofErr w:type="gramEnd"/>
            <w:r w:rsidRPr="00EF1E45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  <w:tc>
          <w:tcPr>
            <w:tcW w:w="6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835A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gramStart"/>
            <w:r w:rsidRPr="00EF1E45">
              <w:rPr>
                <w:rFonts w:ascii="Times New Roman" w:hAnsi="Times New Roman" w:cs="Times New Roman"/>
                <w:color w:val="000000"/>
              </w:rPr>
              <w:t>-</w:t>
            </w:r>
            <w:proofErr w:type="gramEnd"/>
            <w:r w:rsidRPr="00EF1E45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6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F507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6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E596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color w:val="000000"/>
              </w:rPr>
              <w:t>0.200</w:t>
            </w:r>
          </w:p>
        </w:tc>
        <w:tc>
          <w:tcPr>
            <w:tcW w:w="64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6F61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gramStart"/>
            <w:r w:rsidRPr="00EF1E45">
              <w:rPr>
                <w:rFonts w:ascii="Times New Roman" w:hAnsi="Times New Roman" w:cs="Times New Roman"/>
                <w:color w:val="000000"/>
              </w:rPr>
              <w:t>-</w:t>
            </w:r>
            <w:proofErr w:type="gramEnd"/>
            <w:r w:rsidRPr="00EF1E45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</w:tr>
      <w:tr w:rsidR="00670B70" w:rsidRPr="00EF1E45" w14:paraId="50BB0D93" w14:textId="77777777" w:rsidTr="00670B70">
        <w:trPr>
          <w:trHeight w:val="312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BCBA5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072D9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P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DD0D" w14:textId="77777777" w:rsidR="00670B70" w:rsidRPr="004C7983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4C7983">
              <w:rPr>
                <w:rFonts w:ascii="Times New Roman" w:hAnsi="Times New Roman" w:cs="Times New Roman"/>
                <w:b/>
                <w:color w:val="000000"/>
              </w:rPr>
              <w:t>2.57E-2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1CFB" w14:textId="77777777" w:rsidR="00670B70" w:rsidRPr="004C7983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4C7983">
              <w:rPr>
                <w:rFonts w:ascii="Times New Roman" w:hAnsi="Times New Roman" w:cs="Times New Roman"/>
                <w:b/>
                <w:color w:val="000000"/>
              </w:rPr>
              <w:t>1.78E-0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9A54" w14:textId="77777777" w:rsidR="00670B70" w:rsidRPr="004C7983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4C7983">
              <w:rPr>
                <w:rFonts w:ascii="Times New Roman" w:hAnsi="Times New Roman" w:cs="Times New Roman"/>
                <w:b/>
                <w:color w:val="000000"/>
              </w:rPr>
              <w:t>6.75E-0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7DDB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color w:val="000000"/>
              </w:rPr>
              <w:t>1.15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FF6B" w14:textId="77777777" w:rsidR="00670B70" w:rsidRPr="004C7983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4C7983">
              <w:rPr>
                <w:rFonts w:ascii="Times New Roman" w:hAnsi="Times New Roman" w:cs="Times New Roman"/>
                <w:b/>
                <w:color w:val="000000"/>
              </w:rPr>
              <w:t>6.44E-0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82F1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color w:val="000000"/>
              </w:rPr>
              <w:t>4.83E-01</w:t>
            </w:r>
          </w:p>
        </w:tc>
      </w:tr>
      <w:tr w:rsidR="00670B70" w:rsidRPr="00EF1E45" w14:paraId="38BD0742" w14:textId="77777777" w:rsidTr="00670B70">
        <w:trPr>
          <w:trHeight w:val="312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498D2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CD4 T cell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770A7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r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91A1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gramStart"/>
            <w:r w:rsidRPr="00EF1E45">
              <w:rPr>
                <w:rFonts w:ascii="Times New Roman" w:hAnsi="Times New Roman" w:cs="Times New Roman"/>
                <w:color w:val="000000"/>
              </w:rPr>
              <w:t>-</w:t>
            </w:r>
            <w:proofErr w:type="gramEnd"/>
            <w:r w:rsidRPr="00EF1E45">
              <w:rPr>
                <w:rFonts w:ascii="Times New Roman" w:hAnsi="Times New Roman" w:cs="Times New Roman"/>
                <w:color w:val="000000"/>
              </w:rPr>
              <w:t>0.35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BAF6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gramStart"/>
            <w:r w:rsidRPr="00EF1E45">
              <w:rPr>
                <w:rFonts w:ascii="Times New Roman" w:hAnsi="Times New Roman" w:cs="Times New Roman"/>
                <w:color w:val="000000"/>
              </w:rPr>
              <w:t>-</w:t>
            </w:r>
            <w:proofErr w:type="gramEnd"/>
            <w:r w:rsidRPr="00EF1E45">
              <w:rPr>
                <w:rFonts w:ascii="Times New Roman" w:hAnsi="Times New Roman" w:cs="Times New Roman"/>
                <w:color w:val="000000"/>
              </w:rPr>
              <w:t>0.47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314E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color w:val="000000"/>
              </w:rPr>
              <w:t>0.59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512F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color w:val="000000"/>
              </w:rPr>
              <w:t>0.16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355D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gramStart"/>
            <w:r w:rsidRPr="00EF1E45">
              <w:rPr>
                <w:rFonts w:ascii="Times New Roman" w:hAnsi="Times New Roman" w:cs="Times New Roman"/>
                <w:color w:val="000000"/>
              </w:rPr>
              <w:t>-</w:t>
            </w:r>
            <w:proofErr w:type="gramEnd"/>
            <w:r w:rsidRPr="00EF1E45">
              <w:rPr>
                <w:rFonts w:ascii="Times New Roman" w:hAnsi="Times New Roman" w:cs="Times New Roman"/>
                <w:color w:val="000000"/>
              </w:rPr>
              <w:t>0.22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20F3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</w:tr>
      <w:tr w:rsidR="00670B70" w:rsidRPr="00EF1E45" w14:paraId="508F727E" w14:textId="77777777" w:rsidTr="00670B70">
        <w:trPr>
          <w:trHeight w:val="312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C47EB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FCD27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P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0F48" w14:textId="77777777" w:rsidR="00670B70" w:rsidRPr="004C7983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4C7983">
              <w:rPr>
                <w:rFonts w:ascii="Times New Roman" w:hAnsi="Times New Roman" w:cs="Times New Roman"/>
                <w:b/>
                <w:color w:val="000000"/>
              </w:rPr>
              <w:t>7.58E-0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2D3F" w14:textId="77777777" w:rsidR="00670B70" w:rsidRPr="004C7983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4C7983">
              <w:rPr>
                <w:rFonts w:ascii="Times New Roman" w:hAnsi="Times New Roman" w:cs="Times New Roman"/>
                <w:b/>
                <w:color w:val="000000"/>
              </w:rPr>
              <w:t>1.68E-1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BFE6" w14:textId="77777777" w:rsidR="00670B70" w:rsidRPr="004C7983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4C7983">
              <w:rPr>
                <w:rFonts w:ascii="Times New Roman" w:hAnsi="Times New Roman" w:cs="Times New Roman"/>
                <w:b/>
                <w:color w:val="000000"/>
              </w:rPr>
              <w:t>6.42E-1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B7B1" w14:textId="77777777" w:rsidR="00670B70" w:rsidRPr="004C7983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4C7983">
              <w:rPr>
                <w:rFonts w:ascii="Times New Roman" w:hAnsi="Times New Roman" w:cs="Times New Roman"/>
                <w:b/>
                <w:color w:val="000000"/>
              </w:rPr>
              <w:t>2.51E-0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D2AD" w14:textId="77777777" w:rsidR="00670B70" w:rsidRPr="004C7983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4C7983">
              <w:rPr>
                <w:rFonts w:ascii="Times New Roman" w:hAnsi="Times New Roman" w:cs="Times New Roman"/>
                <w:b/>
                <w:color w:val="000000"/>
              </w:rPr>
              <w:t>2.75E-03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F45C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color w:val="000000"/>
              </w:rPr>
              <w:t>6.45E-01</w:t>
            </w:r>
          </w:p>
        </w:tc>
      </w:tr>
      <w:tr w:rsidR="00670B70" w:rsidRPr="00EF1E45" w14:paraId="55ECC6B4" w14:textId="77777777" w:rsidTr="00670B70">
        <w:trPr>
          <w:trHeight w:val="312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83C64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NK cell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1A264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r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BCE8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gramStart"/>
            <w:r w:rsidRPr="00EF1E45">
              <w:rPr>
                <w:rFonts w:ascii="Times New Roman" w:hAnsi="Times New Roman" w:cs="Times New Roman"/>
                <w:color w:val="000000"/>
              </w:rPr>
              <w:t>-</w:t>
            </w:r>
            <w:proofErr w:type="gramEnd"/>
            <w:r w:rsidRPr="00EF1E45">
              <w:rPr>
                <w:rFonts w:ascii="Times New Roman" w:hAnsi="Times New Roman" w:cs="Times New Roman"/>
                <w:color w:val="000000"/>
              </w:rPr>
              <w:t>0.62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DD4F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EF0C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gramStart"/>
            <w:r w:rsidRPr="00EF1E45">
              <w:rPr>
                <w:rFonts w:ascii="Times New Roman" w:hAnsi="Times New Roman" w:cs="Times New Roman"/>
                <w:color w:val="000000"/>
              </w:rPr>
              <w:t>-</w:t>
            </w:r>
            <w:proofErr w:type="gramEnd"/>
            <w:r w:rsidRPr="00EF1E45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86E9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gramStart"/>
            <w:r w:rsidRPr="00EF1E45">
              <w:rPr>
                <w:rFonts w:ascii="Times New Roman" w:hAnsi="Times New Roman" w:cs="Times New Roman"/>
                <w:color w:val="000000"/>
              </w:rPr>
              <w:t>-</w:t>
            </w:r>
            <w:proofErr w:type="gramEnd"/>
            <w:r w:rsidRPr="00EF1E45"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7389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color w:val="000000"/>
              </w:rPr>
              <w:t>0.17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0EE8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gramStart"/>
            <w:r w:rsidRPr="00EF1E45">
              <w:rPr>
                <w:rFonts w:ascii="Times New Roman" w:hAnsi="Times New Roman" w:cs="Times New Roman"/>
                <w:color w:val="000000"/>
              </w:rPr>
              <w:t>-</w:t>
            </w:r>
            <w:proofErr w:type="gramEnd"/>
            <w:r w:rsidRPr="00EF1E45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</w:tr>
      <w:tr w:rsidR="00670B70" w:rsidRPr="00EF1E45" w14:paraId="213C85DF" w14:textId="77777777" w:rsidTr="00670B70">
        <w:trPr>
          <w:trHeight w:val="312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FBADC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07119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P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AA92" w14:textId="77777777" w:rsidR="00670B70" w:rsidRPr="004C7983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4C7983">
              <w:rPr>
                <w:rFonts w:ascii="Times New Roman" w:hAnsi="Times New Roman" w:cs="Times New Roman"/>
                <w:b/>
                <w:color w:val="000000"/>
              </w:rPr>
              <w:t>1.12E-2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5863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color w:val="000000"/>
              </w:rPr>
              <w:t>7.58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B465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color w:val="000000"/>
              </w:rPr>
              <w:t>2.72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45C7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color w:val="000000"/>
              </w:rPr>
              <w:t>1</w:t>
            </w:r>
            <w:r w:rsidRPr="004C7983">
              <w:rPr>
                <w:rFonts w:ascii="Times New Roman" w:hAnsi="Times New Roman" w:cs="Times New Roman"/>
                <w:b/>
                <w:color w:val="000000"/>
              </w:rPr>
              <w:t>.45E-0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E140" w14:textId="77777777" w:rsidR="00670B70" w:rsidRPr="004C7983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4C7983">
              <w:rPr>
                <w:rFonts w:ascii="Times New Roman" w:hAnsi="Times New Roman" w:cs="Times New Roman"/>
                <w:b/>
                <w:color w:val="000000"/>
              </w:rPr>
              <w:t>2.08E-0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14B0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color w:val="000000"/>
              </w:rPr>
              <w:t>2.40E-01</w:t>
            </w:r>
          </w:p>
        </w:tc>
      </w:tr>
      <w:tr w:rsidR="00670B70" w:rsidRPr="00EF1E45" w14:paraId="183A0FFD" w14:textId="77777777" w:rsidTr="00670B70">
        <w:trPr>
          <w:trHeight w:val="312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87F13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B cell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FC52E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r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6848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gramStart"/>
            <w:r w:rsidRPr="00EF1E45">
              <w:rPr>
                <w:rFonts w:ascii="Times New Roman" w:hAnsi="Times New Roman" w:cs="Times New Roman"/>
                <w:color w:val="000000"/>
              </w:rPr>
              <w:t>-</w:t>
            </w:r>
            <w:proofErr w:type="gramEnd"/>
            <w:r w:rsidRPr="00EF1E45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3B38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gramStart"/>
            <w:r w:rsidRPr="00EF1E45">
              <w:rPr>
                <w:rFonts w:ascii="Times New Roman" w:hAnsi="Times New Roman" w:cs="Times New Roman"/>
                <w:color w:val="000000"/>
              </w:rPr>
              <w:t>-</w:t>
            </w:r>
            <w:proofErr w:type="gramEnd"/>
            <w:r w:rsidRPr="00EF1E45">
              <w:rPr>
                <w:rFonts w:ascii="Times New Roman" w:hAnsi="Times New Roman" w:cs="Times New Roman"/>
                <w:color w:val="000000"/>
              </w:rPr>
              <w:t>0.37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9B80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5445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9B95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gramStart"/>
            <w:r w:rsidRPr="00EF1E45">
              <w:rPr>
                <w:rFonts w:ascii="Times New Roman" w:hAnsi="Times New Roman" w:cs="Times New Roman"/>
                <w:color w:val="000000"/>
              </w:rPr>
              <w:t>-</w:t>
            </w:r>
            <w:proofErr w:type="gramEnd"/>
            <w:r w:rsidRPr="00EF1E45">
              <w:rPr>
                <w:rFonts w:ascii="Times New Roman" w:hAnsi="Times New Roman" w:cs="Times New Roman"/>
                <w:color w:val="000000"/>
              </w:rPr>
              <w:t>0.26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65AA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gramStart"/>
            <w:r w:rsidRPr="00EF1E45">
              <w:rPr>
                <w:rFonts w:ascii="Times New Roman" w:hAnsi="Times New Roman" w:cs="Times New Roman"/>
                <w:color w:val="000000"/>
              </w:rPr>
              <w:t>-</w:t>
            </w:r>
            <w:proofErr w:type="gramEnd"/>
            <w:r w:rsidRPr="00EF1E45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</w:tr>
      <w:tr w:rsidR="00670B70" w:rsidRPr="00EF1E45" w14:paraId="7601D3A4" w14:textId="77777777" w:rsidTr="00670B70">
        <w:trPr>
          <w:trHeight w:val="312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41F9A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CFD63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P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796A" w14:textId="77777777" w:rsidR="00670B70" w:rsidRPr="004C7983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4C7983">
              <w:rPr>
                <w:rFonts w:ascii="Times New Roman" w:hAnsi="Times New Roman" w:cs="Times New Roman"/>
                <w:b/>
                <w:color w:val="000000"/>
              </w:rPr>
              <w:t>5.72E-0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7EB1" w14:textId="77777777" w:rsidR="00670B70" w:rsidRPr="004C7983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4C7983">
              <w:rPr>
                <w:rFonts w:ascii="Times New Roman" w:hAnsi="Times New Roman" w:cs="Times New Roman"/>
                <w:b/>
                <w:color w:val="000000"/>
              </w:rPr>
              <w:t>2.25E-0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4C6D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color w:val="000000"/>
              </w:rPr>
              <w:t>8.60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E2AB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color w:val="000000"/>
              </w:rPr>
              <w:t>6.10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7145" w14:textId="77777777" w:rsidR="00670B70" w:rsidRPr="004C7983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4C7983">
              <w:rPr>
                <w:rFonts w:ascii="Times New Roman" w:hAnsi="Times New Roman" w:cs="Times New Roman"/>
                <w:b/>
                <w:color w:val="000000"/>
              </w:rPr>
              <w:t>3.32E-0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31EB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color w:val="000000"/>
              </w:rPr>
              <w:t>3.85E-01</w:t>
            </w:r>
          </w:p>
        </w:tc>
      </w:tr>
      <w:tr w:rsidR="00670B70" w:rsidRPr="00EF1E45" w14:paraId="38BCDA3F" w14:textId="77777777" w:rsidTr="00670B70">
        <w:trPr>
          <w:trHeight w:val="312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14186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Monocytes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B90C3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r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75EF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color w:val="000000"/>
              </w:rPr>
              <w:t>0.28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3DA5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CB77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gramStart"/>
            <w:r w:rsidRPr="00EF1E45">
              <w:rPr>
                <w:rFonts w:ascii="Times New Roman" w:hAnsi="Times New Roman" w:cs="Times New Roman"/>
                <w:color w:val="000000"/>
              </w:rPr>
              <w:t>-</w:t>
            </w:r>
            <w:proofErr w:type="gramEnd"/>
            <w:r w:rsidRPr="00EF1E45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7D0E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gramStart"/>
            <w:r w:rsidRPr="00EF1E45">
              <w:rPr>
                <w:rFonts w:ascii="Times New Roman" w:hAnsi="Times New Roman" w:cs="Times New Roman"/>
                <w:color w:val="000000"/>
              </w:rPr>
              <w:t>-</w:t>
            </w:r>
            <w:proofErr w:type="gramEnd"/>
            <w:r w:rsidRPr="00EF1E45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6059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gramStart"/>
            <w:r w:rsidRPr="00EF1E45">
              <w:rPr>
                <w:rFonts w:ascii="Times New Roman" w:hAnsi="Times New Roman" w:cs="Times New Roman"/>
                <w:color w:val="000000"/>
              </w:rPr>
              <w:t>-</w:t>
            </w:r>
            <w:proofErr w:type="gramEnd"/>
            <w:r w:rsidRPr="00EF1E45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FD4B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gramStart"/>
            <w:r w:rsidRPr="00EF1E45">
              <w:rPr>
                <w:rFonts w:ascii="Times New Roman" w:hAnsi="Times New Roman" w:cs="Times New Roman"/>
                <w:color w:val="000000"/>
              </w:rPr>
              <w:t>-</w:t>
            </w:r>
            <w:proofErr w:type="gramEnd"/>
            <w:r w:rsidRPr="00EF1E45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</w:tr>
      <w:tr w:rsidR="00670B70" w:rsidRPr="00EF1E45" w14:paraId="55501356" w14:textId="77777777" w:rsidTr="00670B70">
        <w:trPr>
          <w:trHeight w:val="312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D7EF9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CF95C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P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35A2" w14:textId="77777777" w:rsidR="00670B70" w:rsidRPr="004C7983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4C7983">
              <w:rPr>
                <w:rFonts w:ascii="Times New Roman" w:hAnsi="Times New Roman" w:cs="Times New Roman"/>
                <w:b/>
                <w:color w:val="000000"/>
              </w:rPr>
              <w:t>8.65E-0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6152" w14:textId="77777777" w:rsidR="00670B70" w:rsidRPr="004C7983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4C7983">
              <w:rPr>
                <w:rFonts w:ascii="Times New Roman" w:hAnsi="Times New Roman" w:cs="Times New Roman"/>
                <w:b/>
                <w:color w:val="000000"/>
              </w:rPr>
              <w:t>7.40E-0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35A0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color w:val="000000"/>
              </w:rPr>
              <w:t>9.47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DC66" w14:textId="77777777" w:rsidR="00670B70" w:rsidRPr="004C7983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4C7983">
              <w:rPr>
                <w:rFonts w:ascii="Times New Roman" w:hAnsi="Times New Roman" w:cs="Times New Roman"/>
                <w:b/>
                <w:color w:val="000000"/>
              </w:rPr>
              <w:t>6.68E-0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DB0B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color w:val="000000"/>
              </w:rPr>
              <w:t>3.86E-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125C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color w:val="000000"/>
              </w:rPr>
              <w:t>5.10E-01</w:t>
            </w:r>
          </w:p>
        </w:tc>
      </w:tr>
      <w:tr w:rsidR="00670B70" w:rsidRPr="00EF1E45" w14:paraId="44479A0E" w14:textId="77777777" w:rsidTr="00670B70">
        <w:trPr>
          <w:trHeight w:val="312"/>
          <w:jc w:val="center"/>
        </w:trPr>
        <w:tc>
          <w:tcPr>
            <w:tcW w:w="91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C02A1C1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proofErr w:type="spellStart"/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Granylocytes</w:t>
            </w:r>
            <w:proofErr w:type="spellEnd"/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C046F50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r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0FD4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color w:val="000000"/>
              </w:rPr>
              <w:t>0.745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0199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color w:val="000000"/>
              </w:rPr>
              <w:t>0.452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0C4C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gramStart"/>
            <w:r w:rsidRPr="00EF1E45">
              <w:rPr>
                <w:rFonts w:ascii="Times New Roman" w:hAnsi="Times New Roman" w:cs="Times New Roman"/>
                <w:color w:val="000000"/>
              </w:rPr>
              <w:t>-</w:t>
            </w:r>
            <w:proofErr w:type="gramEnd"/>
            <w:r w:rsidRPr="00EF1E45">
              <w:rPr>
                <w:rFonts w:ascii="Times New Roman" w:hAnsi="Times New Roman" w:cs="Times New Roman"/>
                <w:color w:val="000000"/>
              </w:rPr>
              <w:t>0.344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7E8D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gramStart"/>
            <w:r w:rsidRPr="00EF1E45">
              <w:rPr>
                <w:rFonts w:ascii="Times New Roman" w:hAnsi="Times New Roman" w:cs="Times New Roman"/>
                <w:color w:val="000000"/>
              </w:rPr>
              <w:t>-</w:t>
            </w:r>
            <w:proofErr w:type="gramEnd"/>
            <w:r w:rsidRPr="00EF1E45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B0E2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706B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</w:tr>
      <w:tr w:rsidR="00670B70" w:rsidRPr="00EF1E45" w14:paraId="364C8422" w14:textId="77777777" w:rsidTr="00670B70">
        <w:trPr>
          <w:trHeight w:val="324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DD532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884EF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P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66EB" w14:textId="77777777" w:rsidR="00670B70" w:rsidRPr="004C7983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4C7983">
              <w:rPr>
                <w:rFonts w:ascii="Times New Roman" w:hAnsi="Times New Roman" w:cs="Times New Roman"/>
                <w:b/>
                <w:color w:val="000000"/>
              </w:rPr>
              <w:t>9.11E-3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11A5" w14:textId="77777777" w:rsidR="00670B70" w:rsidRPr="004C7983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4C7983">
              <w:rPr>
                <w:rFonts w:ascii="Times New Roman" w:hAnsi="Times New Roman" w:cs="Times New Roman"/>
                <w:b/>
                <w:color w:val="000000"/>
              </w:rPr>
              <w:t>1.25E-1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E3B2" w14:textId="77777777" w:rsidR="00670B70" w:rsidRPr="004C7983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4C7983">
              <w:rPr>
                <w:rFonts w:ascii="Times New Roman" w:hAnsi="Times New Roman" w:cs="Times New Roman"/>
                <w:b/>
                <w:color w:val="000000"/>
              </w:rPr>
              <w:t>1.75E-0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0E24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color w:val="000000"/>
              </w:rPr>
              <w:t>5.56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32D3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color w:val="000000"/>
              </w:rPr>
              <w:t>4.31E-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A7E3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color w:val="000000"/>
              </w:rPr>
              <w:t>6.89E-01</w:t>
            </w:r>
          </w:p>
        </w:tc>
      </w:tr>
      <w:tr w:rsidR="00670B70" w:rsidRPr="00EF1E45" w14:paraId="37A272D4" w14:textId="77777777" w:rsidTr="00670B70">
        <w:trPr>
          <w:trHeight w:val="324"/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5EFEF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Age in 201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266A9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r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93C23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gramStart"/>
            <w:r w:rsidRPr="00EF1E45">
              <w:rPr>
                <w:rFonts w:ascii="Times New Roman" w:hAnsi="Times New Roman" w:cs="Times New Roman"/>
                <w:color w:val="000000"/>
              </w:rPr>
              <w:t>-</w:t>
            </w:r>
            <w:proofErr w:type="gramEnd"/>
            <w:r w:rsidRPr="00EF1E45">
              <w:rPr>
                <w:rFonts w:ascii="Times New Roman" w:hAnsi="Times New Roman" w:cs="Times New Roman"/>
                <w:color w:val="000000"/>
              </w:rPr>
              <w:t>0.20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4BCEB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color w:val="000000"/>
              </w:rPr>
              <w:t>0.47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051AB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gramStart"/>
            <w:r w:rsidRPr="00EF1E45">
              <w:rPr>
                <w:rFonts w:ascii="Times New Roman" w:hAnsi="Times New Roman" w:cs="Times New Roman"/>
                <w:color w:val="000000"/>
              </w:rPr>
              <w:t>-</w:t>
            </w:r>
            <w:proofErr w:type="gramEnd"/>
            <w:r w:rsidRPr="00EF1E45">
              <w:rPr>
                <w:rFonts w:ascii="Times New Roman" w:hAnsi="Times New Roman" w:cs="Times New Roman"/>
                <w:color w:val="000000"/>
              </w:rPr>
              <w:t>0.25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A0634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color w:val="000000"/>
              </w:rPr>
              <w:t>0.33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CE71C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gramStart"/>
            <w:r w:rsidRPr="00EF1E45">
              <w:rPr>
                <w:rFonts w:ascii="Times New Roman" w:hAnsi="Times New Roman" w:cs="Times New Roman"/>
                <w:color w:val="000000"/>
              </w:rPr>
              <w:t>-</w:t>
            </w:r>
            <w:proofErr w:type="gramEnd"/>
            <w:r w:rsidRPr="00EF1E45">
              <w:rPr>
                <w:rFonts w:ascii="Times New Roman" w:hAnsi="Times New Roman" w:cs="Times New Roman"/>
                <w:color w:val="000000"/>
              </w:rPr>
              <w:t>0.43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AFE81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proofErr w:type="gramStart"/>
            <w:r w:rsidRPr="00EF1E45">
              <w:rPr>
                <w:rFonts w:ascii="Times New Roman" w:hAnsi="Times New Roman" w:cs="Times New Roman"/>
                <w:color w:val="000000"/>
              </w:rPr>
              <w:t>-</w:t>
            </w:r>
            <w:proofErr w:type="gramEnd"/>
            <w:r w:rsidRPr="00EF1E45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</w:tr>
      <w:tr w:rsidR="00670B70" w:rsidRPr="00EF1E45" w14:paraId="6C0138AE" w14:textId="77777777" w:rsidTr="00670B70">
        <w:trPr>
          <w:trHeight w:val="324"/>
          <w:jc w:val="center"/>
        </w:trPr>
        <w:tc>
          <w:tcPr>
            <w:tcW w:w="9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E1C124B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5F6BAEF" w14:textId="77777777" w:rsidR="00670B70" w:rsidRPr="00EF1E45" w:rsidRDefault="00670B70" w:rsidP="006D12D2">
            <w:pPr>
              <w:spacing w:after="0" w:afterAutospacing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p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56E4E0C" w14:textId="77777777" w:rsidR="00670B70" w:rsidRPr="004C7983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4C7983">
              <w:rPr>
                <w:rFonts w:ascii="Times New Roman" w:hAnsi="Times New Roman" w:cs="Times New Roman"/>
                <w:b/>
                <w:color w:val="000000"/>
              </w:rPr>
              <w:t>4.60E-03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3B4F96E" w14:textId="77777777" w:rsidR="00670B70" w:rsidRPr="004C7983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4C7983">
              <w:rPr>
                <w:rFonts w:ascii="Times New Roman" w:hAnsi="Times New Roman" w:cs="Times New Roman"/>
                <w:b/>
                <w:color w:val="000000"/>
              </w:rPr>
              <w:t>6.22E-12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0D1A6FD" w14:textId="77777777" w:rsidR="00670B70" w:rsidRPr="004C7983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4C7983">
              <w:rPr>
                <w:rFonts w:ascii="Times New Roman" w:hAnsi="Times New Roman" w:cs="Times New Roman"/>
                <w:b/>
                <w:color w:val="000000"/>
              </w:rPr>
              <w:t>4.61E-04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5FFE9F7" w14:textId="77777777" w:rsidR="00670B70" w:rsidRPr="004C7983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4C7983">
              <w:rPr>
                <w:rFonts w:ascii="Times New Roman" w:hAnsi="Times New Roman" w:cs="Times New Roman"/>
                <w:b/>
                <w:color w:val="000000"/>
              </w:rPr>
              <w:t>4.41E-06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5BF6918" w14:textId="77777777" w:rsidR="00670B70" w:rsidRPr="004C7983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4C7983">
              <w:rPr>
                <w:rFonts w:ascii="Times New Roman" w:hAnsi="Times New Roman" w:cs="Times New Roman"/>
                <w:b/>
                <w:color w:val="000000"/>
              </w:rPr>
              <w:t>1.05E-09</w:t>
            </w:r>
          </w:p>
        </w:tc>
        <w:tc>
          <w:tcPr>
            <w:tcW w:w="6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B2F98AE" w14:textId="77777777" w:rsidR="00670B70" w:rsidRPr="00EF1E45" w:rsidRDefault="00670B70" w:rsidP="006D12D2">
            <w:pPr>
              <w:spacing w:after="0" w:afterAutospacing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F1E45">
              <w:rPr>
                <w:rFonts w:ascii="Times New Roman" w:hAnsi="Times New Roman" w:cs="Times New Roman"/>
                <w:color w:val="000000"/>
              </w:rPr>
              <w:t>1.23E-01</w:t>
            </w:r>
          </w:p>
        </w:tc>
      </w:tr>
    </w:tbl>
    <w:p w14:paraId="05E85397" w14:textId="77777777" w:rsidR="00670B70" w:rsidRPr="00EF1E45" w:rsidRDefault="00670B70" w:rsidP="00670B70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lang w:val="en-US"/>
        </w:rPr>
      </w:pPr>
    </w:p>
    <w:p w14:paraId="3CDB7C61" w14:textId="77777777" w:rsidR="00670B70" w:rsidRDefault="00670B70" w:rsidP="00670B70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lang w:val="en-US"/>
        </w:rPr>
      </w:pPr>
      <w:r w:rsidRPr="00EF1E45">
        <w:rPr>
          <w:rFonts w:ascii="Times New Roman" w:hAnsi="Times New Roman" w:cs="Times New Roman"/>
          <w:b/>
          <w:lang w:val="en-US"/>
        </w:rPr>
        <w:lastRenderedPageBreak/>
        <w:t>Table 2.</w:t>
      </w:r>
      <w:r w:rsidRPr="00EF1E45">
        <w:rPr>
          <w:rFonts w:ascii="Times New Roman" w:hAnsi="Times New Roman" w:cs="Times New Roman"/>
          <w:lang w:val="en-US"/>
        </w:rPr>
        <w:t xml:space="preserve"> </w:t>
      </w:r>
      <w:r w:rsidRPr="00EF1E45">
        <w:rPr>
          <w:rFonts w:ascii="Times New Roman" w:hAnsi="Times New Roman" w:cs="Times New Roman"/>
          <w:b/>
          <w:lang w:val="en-US"/>
        </w:rPr>
        <w:t xml:space="preserve">The GO terms of the bio processes enriched to genes with ageing-associated </w:t>
      </w:r>
      <w:proofErr w:type="spellStart"/>
      <w:r w:rsidRPr="00EF1E45">
        <w:rPr>
          <w:rFonts w:ascii="Times New Roman" w:hAnsi="Times New Roman" w:cs="Times New Roman"/>
          <w:b/>
          <w:lang w:val="en-US"/>
        </w:rPr>
        <w:t>CpG</w:t>
      </w:r>
      <w:proofErr w:type="spellEnd"/>
      <w:r w:rsidRPr="00EF1E45">
        <w:rPr>
          <w:rFonts w:ascii="Times New Roman" w:hAnsi="Times New Roman" w:cs="Times New Roman"/>
          <w:b/>
          <w:lang w:val="en-US"/>
        </w:rPr>
        <w:t>-sites.</w:t>
      </w:r>
      <w:r w:rsidRPr="00EF1E45">
        <w:rPr>
          <w:rFonts w:ascii="Times New Roman" w:hAnsi="Times New Roman" w:cs="Times New Roman"/>
          <w:lang w:val="en-US"/>
        </w:rPr>
        <w:t xml:space="preserve"> Table consists of terms that associate with genes with statistical significance of Bonferroni-corrected p-value less than 0.05.</w:t>
      </w:r>
    </w:p>
    <w:tbl>
      <w:tblPr>
        <w:tblW w:w="0" w:type="auto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61"/>
        <w:gridCol w:w="5154"/>
        <w:gridCol w:w="955"/>
        <w:gridCol w:w="1444"/>
      </w:tblGrid>
      <w:tr w:rsidR="00670B70" w:rsidRPr="00EF1E45" w14:paraId="7BC2A5B5" w14:textId="77777777" w:rsidTr="00670B70">
        <w:trPr>
          <w:trHeight w:val="963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7AEE14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O ter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0C6F19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escription of the proces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0EF943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7D3763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q-value (FDR)</w:t>
            </w:r>
          </w:p>
        </w:tc>
      </w:tr>
      <w:tr w:rsidR="00670B70" w:rsidRPr="00EF1E45" w14:paraId="05BCA261" w14:textId="77777777" w:rsidTr="00670B70">
        <w:trPr>
          <w:trHeight w:val="312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5BFB4D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4885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C49E33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atomical structure developmen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F5F3A6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2E-1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912171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5E-07</w:t>
            </w:r>
          </w:p>
        </w:tc>
      </w:tr>
      <w:tr w:rsidR="00670B70" w:rsidRPr="00EF1E45" w14:paraId="2612B76F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E0ACD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096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130B8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atomical structure morphogen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6B8F2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2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1D4F0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1E-06</w:t>
            </w:r>
          </w:p>
        </w:tc>
      </w:tr>
      <w:tr w:rsidR="00670B70" w:rsidRPr="00EF1E45" w14:paraId="4D351471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3D24D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507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79790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ulation of cellular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E1CA6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5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DBBA8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0E-06</w:t>
            </w:r>
          </w:p>
        </w:tc>
      </w:tr>
      <w:tr w:rsidR="00670B70" w:rsidRPr="00EF1E45" w14:paraId="5B7FFA48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E08EC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488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8FF5B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ellular development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913B0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4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5014F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04E-06</w:t>
            </w:r>
          </w:p>
        </w:tc>
      </w:tr>
      <w:tr w:rsidR="00670B70" w:rsidRPr="00EF1E45" w14:paraId="2BFCAAF5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17A0A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507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3C253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ulation of 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2CB2E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10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9AC88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5E-05</w:t>
            </w:r>
          </w:p>
        </w:tc>
      </w:tr>
      <w:tr w:rsidR="00670B70" w:rsidRPr="00EF1E45" w14:paraId="573301AC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752C5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073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F1A45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ttern specification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FA695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3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6499D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8E-05</w:t>
            </w:r>
          </w:p>
        </w:tc>
      </w:tr>
      <w:tr w:rsidR="00670B70" w:rsidRPr="00EF1E45" w14:paraId="78DEF333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40F88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519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4AB67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ulation of nervous system develop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03D78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8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3277F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7E-05</w:t>
            </w:r>
          </w:p>
        </w:tc>
      </w:tr>
      <w:tr w:rsidR="00670B70" w:rsidRPr="00EF1E45" w14:paraId="1A7D491E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4D0FC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325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204ED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velopment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3C678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5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1E9A6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3E-05</w:t>
            </w:r>
          </w:p>
        </w:tc>
      </w:tr>
      <w:tr w:rsidR="00670B70" w:rsidRPr="00EF1E45" w14:paraId="60015FC3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AC622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19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FF612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ulation of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FE3B6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5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F886D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5E-05</w:t>
            </w:r>
          </w:p>
        </w:tc>
      </w:tr>
      <w:tr w:rsidR="00670B70" w:rsidRPr="00EF1E45" w14:paraId="275F4F49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3B573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098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4CF0D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 regulation of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7EA21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89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DEDFA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7E-05</w:t>
            </w:r>
          </w:p>
        </w:tc>
      </w:tr>
      <w:tr w:rsidR="00670B70" w:rsidRPr="00EF1E45" w14:paraId="0F8AE366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17798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099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5AE0E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terior/posterior pattern specific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30C88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9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46EC8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5E-05</w:t>
            </w:r>
          </w:p>
        </w:tc>
      </w:tr>
      <w:tr w:rsidR="00670B70" w:rsidRPr="00EF1E45" w14:paraId="461058BB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27387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106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6FA14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 regulation of gene ex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4AAA8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3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3BD42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7E-05</w:t>
            </w:r>
          </w:p>
        </w:tc>
      </w:tr>
      <w:tr w:rsidR="00670B70" w:rsidRPr="00EF1E45" w14:paraId="7C47E7F8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8C9E8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507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6D087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ulation of neurogen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A9FA4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0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B0CD3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3E-05</w:t>
            </w:r>
          </w:p>
        </w:tc>
      </w:tr>
      <w:tr w:rsidR="00670B70" w:rsidRPr="00EF1E45" w14:paraId="144A137F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B15D1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60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0F586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ulation of cell develop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80699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5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1EB3B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4E-05</w:t>
            </w:r>
          </w:p>
        </w:tc>
      </w:tr>
      <w:tr w:rsidR="00670B70" w:rsidRPr="00EF1E45" w14:paraId="08A48AA9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AB98A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2000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CCB21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ulation of multicellular organismal develop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9B5AF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6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BEEC9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0E-05</w:t>
            </w:r>
          </w:p>
        </w:tc>
      </w:tr>
      <w:tr w:rsidR="00670B70" w:rsidRPr="00EF1E45" w14:paraId="40BB1D1E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82F9E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44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7790B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ngle-organism behavi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B811F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9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57234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0E-05</w:t>
            </w:r>
          </w:p>
        </w:tc>
      </w:tr>
      <w:tr w:rsidR="00670B70" w:rsidRPr="00EF1E45" w14:paraId="74261A29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8D4C6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35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797B5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pendage morphogen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3C430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9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A1936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6E-05</w:t>
            </w:r>
          </w:p>
        </w:tc>
      </w:tr>
      <w:tr w:rsidR="00670B70" w:rsidRPr="00EF1E45" w14:paraId="49B9E06B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6864F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35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B88CB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mb morphogen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BDCF0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9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7D382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4E-05</w:t>
            </w:r>
          </w:p>
        </w:tc>
      </w:tr>
      <w:tr w:rsidR="00670B70" w:rsidRPr="00EF1E45" w14:paraId="7CD13C22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33991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098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46190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gan morphogen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FD51C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8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F807E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0E-05</w:t>
            </w:r>
          </w:p>
        </w:tc>
      </w:tr>
      <w:tr w:rsidR="00670B70" w:rsidRPr="00EF1E45" w14:paraId="76180E32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CE6CE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447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F2974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ngle-organism development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61EF5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3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E895A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7E-05</w:t>
            </w:r>
          </w:p>
        </w:tc>
      </w:tr>
      <w:tr w:rsidR="00670B70" w:rsidRPr="00EF1E45" w14:paraId="0EE9897E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57F77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03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7AFE6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ionaliz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4092F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8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128DE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5E-05</w:t>
            </w:r>
          </w:p>
        </w:tc>
      </w:tr>
      <w:tr w:rsidR="00670B70" w:rsidRPr="00EF1E45" w14:paraId="35509DCE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C6D22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104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37A54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ulation of gene ex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8E592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5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BF207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7E-05</w:t>
            </w:r>
          </w:p>
        </w:tc>
      </w:tr>
      <w:tr w:rsidR="00670B70" w:rsidRPr="00EF1E45" w14:paraId="0DBE218A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2C891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51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54F9E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ulation of multicellular organism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C64CC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0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3BE74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7E-05</w:t>
            </w:r>
          </w:p>
        </w:tc>
      </w:tr>
      <w:tr w:rsidR="00670B70" w:rsidRPr="00EF1E45" w14:paraId="6D9633E2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963DA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063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88F4B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ulation of transcription from RNA polymerase II promo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DF5B4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96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7E2D6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8E-05</w:t>
            </w:r>
          </w:p>
        </w:tc>
      </w:tr>
      <w:tr w:rsidR="00670B70" w:rsidRPr="00EF1E45" w14:paraId="6E6937B2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166F4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65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7703C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ological regul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9A695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0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87479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9E-05</w:t>
            </w:r>
          </w:p>
        </w:tc>
      </w:tr>
      <w:tr w:rsidR="00670B70" w:rsidRPr="00EF1E45" w14:paraId="6B69E438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A9D86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485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A133E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gan develop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10B24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26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520D8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8E-05</w:t>
            </w:r>
          </w:p>
        </w:tc>
      </w:tr>
      <w:tr w:rsidR="00670B70" w:rsidRPr="00EF1E45" w14:paraId="11569F52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53A31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076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661C3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havi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14842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31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E04B1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06E-05</w:t>
            </w:r>
          </w:p>
        </w:tc>
      </w:tr>
      <w:tr w:rsidR="00670B70" w:rsidRPr="00EF1E45" w14:paraId="21628972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AB5ED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485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21439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mbryonic morphogen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EA15A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36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0E0F2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4E-05</w:t>
            </w:r>
          </w:p>
        </w:tc>
      </w:tr>
      <w:tr w:rsidR="00670B70" w:rsidRPr="00EF1E45" w14:paraId="3903B974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F92AF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485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B2D3A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 regulation of 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2C1E5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3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52E08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3E-05</w:t>
            </w:r>
          </w:p>
        </w:tc>
      </w:tr>
      <w:tr w:rsidR="00670B70" w:rsidRPr="00EF1E45" w14:paraId="34251B6E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E7B18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485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52D65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gative regulation of 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B6830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4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8D3E1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51E-05</w:t>
            </w:r>
          </w:p>
        </w:tc>
      </w:tr>
      <w:tr w:rsidR="00670B70" w:rsidRPr="00EF1E45" w14:paraId="7E925B90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A29C0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456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0559C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ulation of neuron differenti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1179C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1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3C8FC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57E-05</w:t>
            </w:r>
          </w:p>
        </w:tc>
      </w:tr>
      <w:tr w:rsidR="00670B70" w:rsidRPr="00EF1E45" w14:paraId="7EDAE25E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F925B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313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E8E63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ulation of cellular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96A4B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7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FA286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95E-05</w:t>
            </w:r>
          </w:p>
        </w:tc>
      </w:tr>
      <w:tr w:rsidR="00670B70" w:rsidRPr="00EF1E45" w14:paraId="1DABBF10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B1B5F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14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5E2A7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egative regulation of </w:t>
            </w:r>
            <w:proofErr w:type="spellStart"/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iogene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50406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1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82E79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4E-04</w:t>
            </w:r>
          </w:p>
        </w:tc>
      </w:tr>
      <w:tr w:rsidR="00670B70" w:rsidRPr="00EF1E45" w14:paraId="1F3DA14E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D79E4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303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9F8B1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mbryonic limb morphogen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68879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1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E728F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5E-04</w:t>
            </w:r>
          </w:p>
        </w:tc>
      </w:tr>
      <w:tr w:rsidR="00670B70" w:rsidRPr="00EF1E45" w14:paraId="0174659A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20082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35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A4688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mbryonic appendage morphogen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097F0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1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1A56F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2E-04</w:t>
            </w:r>
          </w:p>
        </w:tc>
      </w:tr>
      <w:tr w:rsidR="00670B70" w:rsidRPr="00EF1E45" w14:paraId="6A98C0AE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A62FD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2001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47DE5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ulation of RNA biosynthet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E9467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2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027EF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96E-05</w:t>
            </w:r>
          </w:p>
        </w:tc>
      </w:tr>
      <w:tr w:rsidR="00670B70" w:rsidRPr="00EF1E45" w14:paraId="7F3019AA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4D0A5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082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4FFF6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gative regulation of cell prolifer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C7F26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2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6A0B5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5E-04</w:t>
            </w:r>
          </w:p>
        </w:tc>
      </w:tr>
      <w:tr w:rsidR="00670B70" w:rsidRPr="00EF1E45" w14:paraId="26F843BA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58DC2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51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C472F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ulation of RNA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3ABB8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1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F7CED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8E-04</w:t>
            </w:r>
          </w:p>
        </w:tc>
      </w:tr>
      <w:tr w:rsidR="00670B70" w:rsidRPr="00EF1E45" w14:paraId="1488FDE9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AEFD1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098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EF612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 regulation of biosynthet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305E1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8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54D72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5E-04</w:t>
            </w:r>
          </w:p>
        </w:tc>
      </w:tr>
      <w:tr w:rsidR="00670B70" w:rsidRPr="00EF1E45" w14:paraId="034A3D25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191E8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GO:19035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76F50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ulation of nucleic acid-templated transcrip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61778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2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F3468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6E-04</w:t>
            </w:r>
          </w:p>
        </w:tc>
      </w:tr>
      <w:tr w:rsidR="00670B70" w:rsidRPr="00EF1E45" w14:paraId="1A40B7DC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8733B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313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98085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 regulation of cellular biosynthet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42FE0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9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DA21B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1E-04</w:t>
            </w:r>
          </w:p>
        </w:tc>
      </w:tr>
      <w:tr w:rsidR="00670B70" w:rsidRPr="00EF1E45" w14:paraId="37541B6A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A226D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063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78F95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ulation</w:t>
            </w:r>
            <w:proofErr w:type="gramEnd"/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f transcription0. DNA-templ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C14C1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8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510D9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3E-04</w:t>
            </w:r>
          </w:p>
        </w:tc>
      </w:tr>
      <w:tr w:rsidR="00670B70" w:rsidRPr="00EF1E45" w14:paraId="1ED04F49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C8F65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485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5E005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 regulation of cellular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000D9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6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D674A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2E-04</w:t>
            </w:r>
          </w:p>
        </w:tc>
      </w:tr>
      <w:tr w:rsidR="00670B70" w:rsidRPr="00EF1E45" w14:paraId="460B58CE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E6F59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507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27C47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gative regulation of neurogen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68C8E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2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AF87A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6E-04</w:t>
            </w:r>
          </w:p>
        </w:tc>
      </w:tr>
      <w:tr w:rsidR="00670B70" w:rsidRPr="00EF1E45" w14:paraId="10B8AD92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AB3AC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063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BA958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anscription0. DNA-templ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C8956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0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D5F2B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2E-04</w:t>
            </w:r>
          </w:p>
        </w:tc>
      </w:tr>
      <w:tr w:rsidR="00670B70" w:rsidRPr="00EF1E45" w14:paraId="32E90452" w14:textId="77777777" w:rsidTr="00670B70">
        <w:trPr>
          <w:trHeight w:val="312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E76F51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9765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A62F86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cleic acid-templated transcriptio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79EAE5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1E-0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35040B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1E-04</w:t>
            </w:r>
          </w:p>
        </w:tc>
      </w:tr>
      <w:tr w:rsidR="00670B70" w:rsidRPr="00EF1E45" w14:paraId="5B6C598A" w14:textId="77777777" w:rsidTr="00670B70">
        <w:trPr>
          <w:trHeight w:val="312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578DF7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5125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EDFDD8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 regulation of RNA metabolic proces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301B64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7E-0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978F97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6E-04</w:t>
            </w:r>
          </w:p>
        </w:tc>
      </w:tr>
      <w:tr w:rsidR="00670B70" w:rsidRPr="00EF1E45" w14:paraId="4ED3ECF6" w14:textId="77777777" w:rsidTr="00670B70">
        <w:trPr>
          <w:trHeight w:val="312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B3DA1F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0988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C3D30C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ssue developmen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842989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6E-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3A2CC3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7E-04</w:t>
            </w:r>
          </w:p>
        </w:tc>
      </w:tr>
      <w:tr w:rsidR="00670B70" w:rsidRPr="00EF1E45" w14:paraId="76F7B831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67515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51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666B1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ulation of nitrogen compound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E79C2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33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1B8B5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4E-04</w:t>
            </w:r>
          </w:p>
        </w:tc>
      </w:tr>
      <w:tr w:rsidR="00670B70" w:rsidRPr="00EF1E45" w14:paraId="6AFDA0E2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21D3C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455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8588C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ulation of cell differenti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9ACDA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79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917AA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2E-04</w:t>
            </w:r>
          </w:p>
        </w:tc>
      </w:tr>
      <w:tr w:rsidR="00670B70" w:rsidRPr="00EF1E45" w14:paraId="7D9F70F8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1ECEC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45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AE617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ell fate commit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9B75A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00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BDDF9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3E-04</w:t>
            </w:r>
          </w:p>
        </w:tc>
      </w:tr>
      <w:tr w:rsidR="00670B70" w:rsidRPr="00EF1E45" w14:paraId="2B37B878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DE04A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602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25D02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ulation of macromolecule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705AC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43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15933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9E-04</w:t>
            </w:r>
          </w:p>
        </w:tc>
      </w:tr>
      <w:tr w:rsidR="00670B70" w:rsidRPr="00EF1E45" w14:paraId="5FBFD79D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C9D40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35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968EE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ndlimb</w:t>
            </w:r>
            <w:proofErr w:type="spellEnd"/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morphogen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B53A5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4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4AAF8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9E-04</w:t>
            </w:r>
          </w:p>
        </w:tc>
      </w:tr>
      <w:tr w:rsidR="00670B70" w:rsidRPr="00EF1E45" w14:paraId="539A3C8E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F950C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507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5E699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ulation of development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C2B03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6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AEB1B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5E-04</w:t>
            </w:r>
          </w:p>
        </w:tc>
      </w:tr>
      <w:tr w:rsidR="00670B70" w:rsidRPr="00EF1E45" w14:paraId="514730DD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1F3F1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098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85504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ulation of biosynthet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26CF1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4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A485F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7E-04</w:t>
            </w:r>
          </w:p>
        </w:tc>
      </w:tr>
      <w:tr w:rsidR="00670B70" w:rsidRPr="00EF1E45" w14:paraId="415FBB2A" w14:textId="77777777" w:rsidTr="00670B70">
        <w:trPr>
          <w:trHeight w:val="62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A6BA6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192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707F37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regulation of nucleobase-containing </w:t>
            </w: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compound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D5EDC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4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CFDC1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2E-04</w:t>
            </w:r>
          </w:p>
        </w:tc>
      </w:tr>
      <w:tr w:rsidR="00670B70" w:rsidRPr="00EF1E45" w14:paraId="1E60B6A6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C233C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486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07AA1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uron develop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D576B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5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F710B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9E-04</w:t>
            </w:r>
          </w:p>
        </w:tc>
      </w:tr>
      <w:tr w:rsidR="00670B70" w:rsidRPr="00EF1E45" w14:paraId="49262C49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BB752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313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4CDC3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ulation of cellular biosynthet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666D1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6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32383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7E-04</w:t>
            </w:r>
          </w:p>
        </w:tc>
      </w:tr>
      <w:tr w:rsidR="00670B70" w:rsidRPr="00EF1E45" w14:paraId="26C9BE41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DC23D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35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17034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elimb morphogen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A771F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8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8C064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5E-04</w:t>
            </w:r>
          </w:p>
        </w:tc>
      </w:tr>
      <w:tr w:rsidR="00670B70" w:rsidRPr="00EF1E45" w14:paraId="2777F05F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49C41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485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B3EE1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gative regulation of cellular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832B4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1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DEBB3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7E-04</w:t>
            </w:r>
          </w:p>
        </w:tc>
      </w:tr>
      <w:tr w:rsidR="00670B70" w:rsidRPr="00EF1E45" w14:paraId="34800EDE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D24C9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485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8F64F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mbryonic organ morphogen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DEC85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7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79084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7E-04</w:t>
            </w:r>
          </w:p>
        </w:tc>
      </w:tr>
      <w:tr w:rsidR="00670B70" w:rsidRPr="00EF1E45" w14:paraId="0B5749A4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7183E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313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9C1D8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 regulation of cellular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E1B3E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6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7CD9A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0E-04</w:t>
            </w:r>
          </w:p>
        </w:tc>
      </w:tr>
      <w:tr w:rsidR="00670B70" w:rsidRPr="00EF1E45" w14:paraId="6EFC0EA1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0D100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19026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EBE39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 regulation of RNA biosynthet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466A6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2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2D542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8E-04</w:t>
            </w:r>
          </w:p>
        </w:tc>
      </w:tr>
      <w:tr w:rsidR="00670B70" w:rsidRPr="00EF1E45" w14:paraId="36C4251C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A2588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108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EB3BD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tina layer form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231A0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7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6AA68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3E-04</w:t>
            </w:r>
          </w:p>
        </w:tc>
      </w:tr>
      <w:tr w:rsidR="00670B70" w:rsidRPr="00EF1E45" w14:paraId="03CB03D5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06809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519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3D1F9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gative regulation of nervous system develop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B19D8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1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B4BE2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7E-04</w:t>
            </w:r>
          </w:p>
        </w:tc>
      </w:tr>
      <w:tr w:rsidR="00670B70" w:rsidRPr="00EF1E45" w14:paraId="1B1E8207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EB6FB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458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E824B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</w:t>
            </w:r>
            <w:proofErr w:type="gramEnd"/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regulation of transcription. DNA-templ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93930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3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393EB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5E-04</w:t>
            </w:r>
          </w:p>
        </w:tc>
      </w:tr>
      <w:tr w:rsidR="00670B70" w:rsidRPr="00EF1E45" w14:paraId="4FE123E4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F1058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19035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2FCF3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 regulation of nucleic acid-templated transcrip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ECF37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3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06220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0E-04</w:t>
            </w:r>
          </w:p>
        </w:tc>
      </w:tr>
      <w:tr w:rsidR="00670B70" w:rsidRPr="00EF1E45" w14:paraId="0260F81A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AB97F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14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B048C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regulation of </w:t>
            </w:r>
            <w:proofErr w:type="spellStart"/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iogene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A264F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5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C6810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8E-04</w:t>
            </w:r>
          </w:p>
        </w:tc>
      </w:tr>
      <w:tr w:rsidR="00670B70" w:rsidRPr="00EF1E45" w14:paraId="1A6A4F15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AC034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105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C8506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 regulation of macromolecule biosynthet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82ADF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9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171E0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8E-04</w:t>
            </w:r>
          </w:p>
        </w:tc>
      </w:tr>
      <w:tr w:rsidR="00670B70" w:rsidRPr="00EF1E45" w14:paraId="6B4D0828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88EA6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30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57515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uron differenti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98D5C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6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0B719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01E-04</w:t>
            </w:r>
          </w:p>
        </w:tc>
      </w:tr>
      <w:tr w:rsidR="00670B70" w:rsidRPr="00EF1E45" w14:paraId="6155FE61" w14:textId="77777777" w:rsidTr="00670B70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ECAB7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512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37C69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itive regulation of multicellular organism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8AF40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6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7DB54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8E-04</w:t>
            </w:r>
          </w:p>
        </w:tc>
      </w:tr>
      <w:tr w:rsidR="00670B70" w:rsidRPr="00EF1E45" w14:paraId="1F2BAA6A" w14:textId="77777777" w:rsidTr="00670B70">
        <w:trPr>
          <w:trHeight w:val="62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CB96A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001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31D9BE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egative regulation of transcription </w:t>
            </w: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from RNA polymerase II promo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B3DBD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9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C7544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0E-04</w:t>
            </w:r>
          </w:p>
        </w:tc>
      </w:tr>
      <w:tr w:rsidR="00670B70" w:rsidRPr="00EF1E45" w14:paraId="61D4BD82" w14:textId="77777777" w:rsidTr="00670B70">
        <w:trPr>
          <w:trHeight w:val="312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356FF5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:003277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1506D6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NA biosynthetic proces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B40ABF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8E-0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0D1469" w14:textId="77777777" w:rsidR="00670B70" w:rsidRPr="00EF1E45" w:rsidRDefault="00670B70" w:rsidP="00670B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1E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2E-04</w:t>
            </w:r>
          </w:p>
        </w:tc>
      </w:tr>
    </w:tbl>
    <w:p w14:paraId="39771B5D" w14:textId="77777777" w:rsidR="00670B70" w:rsidRPr="00EF1E45" w:rsidRDefault="00670B70" w:rsidP="00670B70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lang w:val="en-US"/>
        </w:rPr>
      </w:pPr>
    </w:p>
    <w:p w14:paraId="72024449" w14:textId="77777777" w:rsidR="00670B70" w:rsidRPr="00EF1E45" w:rsidRDefault="00670B70" w:rsidP="00670B70">
      <w:pPr>
        <w:spacing w:line="240" w:lineRule="auto"/>
        <w:rPr>
          <w:rFonts w:ascii="Times New Roman" w:hAnsi="Times New Roman" w:cs="Times New Roman"/>
        </w:rPr>
      </w:pPr>
    </w:p>
    <w:p w14:paraId="78B8681D" w14:textId="53D1F1BB" w:rsidR="00670B70" w:rsidRDefault="00670B70" w:rsidP="00670B70"/>
    <w:p w14:paraId="1A01A242" w14:textId="77777777" w:rsidR="00670B70" w:rsidRPr="00670B70" w:rsidRDefault="00670B70" w:rsidP="00670B70"/>
    <w:p w14:paraId="4A29661D" w14:textId="77777777" w:rsidR="00670B70" w:rsidRPr="00670B70" w:rsidRDefault="00670B70" w:rsidP="00670B70"/>
    <w:p w14:paraId="57320180" w14:textId="77777777" w:rsidR="00670B70" w:rsidRPr="00EF1E45" w:rsidRDefault="00670B70" w:rsidP="00670B70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lang w:val="en-US"/>
        </w:rPr>
      </w:pPr>
      <w:r w:rsidRPr="00EF1E45">
        <w:rPr>
          <w:rFonts w:ascii="Times New Roman" w:hAnsi="Times New Roman" w:cs="Times New Roman"/>
          <w:b/>
          <w:lang w:val="en-US"/>
        </w:rPr>
        <w:lastRenderedPageBreak/>
        <w:t xml:space="preserve">Table 3. Common transcription factors for genes with </w:t>
      </w:r>
      <w:proofErr w:type="spellStart"/>
      <w:r w:rsidRPr="00EF1E45">
        <w:rPr>
          <w:rFonts w:ascii="Times New Roman" w:hAnsi="Times New Roman" w:cs="Times New Roman"/>
          <w:b/>
          <w:lang w:val="en-US"/>
        </w:rPr>
        <w:t>hypermethylated</w:t>
      </w:r>
      <w:proofErr w:type="spellEnd"/>
      <w:r w:rsidRPr="00EF1E45">
        <w:rPr>
          <w:rFonts w:ascii="Times New Roman" w:hAnsi="Times New Roman" w:cs="Times New Roman"/>
          <w:b/>
          <w:lang w:val="en-US"/>
        </w:rPr>
        <w:t xml:space="preserve"> a-</w:t>
      </w:r>
      <w:proofErr w:type="spellStart"/>
      <w:r w:rsidRPr="00EF1E45">
        <w:rPr>
          <w:rFonts w:ascii="Times New Roman" w:hAnsi="Times New Roman" w:cs="Times New Roman"/>
          <w:b/>
          <w:lang w:val="en-US"/>
        </w:rPr>
        <w:t>CpGs</w:t>
      </w:r>
      <w:proofErr w:type="spellEnd"/>
      <w:r w:rsidRPr="00EF1E45">
        <w:rPr>
          <w:rFonts w:ascii="Times New Roman" w:hAnsi="Times New Roman" w:cs="Times New Roman"/>
          <w:b/>
          <w:lang w:val="en-US"/>
        </w:rPr>
        <w:t xml:space="preserve"> characterized by </w:t>
      </w:r>
      <w:proofErr w:type="spellStart"/>
      <w:r w:rsidRPr="00EF1E45">
        <w:rPr>
          <w:rFonts w:ascii="Times New Roman" w:hAnsi="Times New Roman" w:cs="Times New Roman"/>
          <w:b/>
          <w:lang w:val="en-US"/>
        </w:rPr>
        <w:t>Pscan</w:t>
      </w:r>
      <w:proofErr w:type="spellEnd"/>
      <w:r w:rsidRPr="00EF1E45">
        <w:rPr>
          <w:rFonts w:ascii="Times New Roman" w:hAnsi="Times New Roman" w:cs="Times New Roman"/>
          <w:b/>
          <w:lang w:val="en-US"/>
        </w:rPr>
        <w:t xml:space="preserve">. </w:t>
      </w:r>
      <w:r w:rsidRPr="00EF1E45">
        <w:rPr>
          <w:rFonts w:ascii="Times New Roman" w:hAnsi="Times New Roman" w:cs="Times New Roman"/>
          <w:lang w:val="en-US"/>
        </w:rPr>
        <w:t>The p-value threshold was set to 1.12x10</w:t>
      </w:r>
      <w:r w:rsidRPr="00EF1E45">
        <w:rPr>
          <w:rFonts w:ascii="Times New Roman" w:hAnsi="Times New Roman" w:cs="Times New Roman"/>
          <w:vertAlign w:val="superscript"/>
          <w:lang w:val="en-US"/>
        </w:rPr>
        <w:t>-7</w:t>
      </w:r>
      <w:r w:rsidRPr="00EF1E45">
        <w:rPr>
          <w:rFonts w:ascii="Times New Roman" w:hAnsi="Times New Roman" w:cs="Times New Roman"/>
          <w:lang w:val="en-US"/>
        </w:rPr>
        <w:t xml:space="preserve"> (Bonferroni corrected p-value of 0.05)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7"/>
        <w:gridCol w:w="2028"/>
        <w:gridCol w:w="1658"/>
        <w:gridCol w:w="1675"/>
        <w:gridCol w:w="3378"/>
      </w:tblGrid>
      <w:tr w:rsidR="00670B70" w:rsidRPr="00EF1E45" w14:paraId="489D9187" w14:textId="77777777" w:rsidTr="006D12D2">
        <w:trPr>
          <w:trHeight w:val="315"/>
          <w:jc w:val="center"/>
        </w:trPr>
        <w:tc>
          <w:tcPr>
            <w:tcW w:w="82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AB53F9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</w:rPr>
              <w:t>TF_NAME</w:t>
            </w:r>
          </w:p>
        </w:tc>
        <w:tc>
          <w:tcPr>
            <w:tcW w:w="96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C134D4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</w:rPr>
              <w:t>MATRIX_ID</w:t>
            </w:r>
          </w:p>
        </w:tc>
        <w:tc>
          <w:tcPr>
            <w:tcW w:w="79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14536D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</w:rPr>
              <w:t>Z_SCORE</w:t>
            </w:r>
          </w:p>
        </w:tc>
        <w:tc>
          <w:tcPr>
            <w:tcW w:w="80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D14F17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</w:rPr>
              <w:t>P_VALUE</w:t>
            </w:r>
          </w:p>
        </w:tc>
        <w:tc>
          <w:tcPr>
            <w:tcW w:w="161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D42509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</w:rPr>
              <w:t xml:space="preserve">TF </w:t>
            </w:r>
            <w:proofErr w:type="spellStart"/>
            <w:r w:rsidRPr="00EF1E45">
              <w:rPr>
                <w:rFonts w:ascii="Times New Roman" w:eastAsia="Times New Roman" w:hAnsi="Times New Roman" w:cs="Times New Roman"/>
                <w:b/>
                <w:bCs/>
              </w:rPr>
              <w:t>category</w:t>
            </w:r>
            <w:proofErr w:type="spellEnd"/>
          </w:p>
        </w:tc>
      </w:tr>
      <w:tr w:rsidR="00670B70" w:rsidRPr="00EF1E45" w14:paraId="2F00A8AD" w14:textId="77777777" w:rsidTr="006D12D2">
        <w:trPr>
          <w:trHeight w:val="315"/>
          <w:jc w:val="center"/>
        </w:trPr>
        <w:tc>
          <w:tcPr>
            <w:tcW w:w="82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E4B7EA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</w:rPr>
              <w:t>E2F3</w:t>
            </w:r>
          </w:p>
        </w:tc>
        <w:tc>
          <w:tcPr>
            <w:tcW w:w="96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707DF9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F1E45">
              <w:rPr>
                <w:rFonts w:ascii="Times New Roman" w:eastAsia="Times New Roman" w:hAnsi="Times New Roman" w:cs="Times New Roman"/>
              </w:rPr>
              <w:t>MA0469.1</w:t>
            </w:r>
          </w:p>
        </w:tc>
        <w:tc>
          <w:tcPr>
            <w:tcW w:w="79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9D9DDC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F1E45">
              <w:rPr>
                <w:rFonts w:ascii="Times New Roman" w:eastAsia="Times New Roman" w:hAnsi="Times New Roman" w:cs="Times New Roman"/>
              </w:rPr>
              <w:t>7.30721</w:t>
            </w:r>
          </w:p>
        </w:tc>
        <w:tc>
          <w:tcPr>
            <w:tcW w:w="800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BDEA0C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F1E45">
              <w:rPr>
                <w:rFonts w:ascii="Times New Roman" w:eastAsia="Times New Roman" w:hAnsi="Times New Roman" w:cs="Times New Roman"/>
              </w:rPr>
              <w:t>1.16E-13</w:t>
            </w:r>
          </w:p>
        </w:tc>
        <w:tc>
          <w:tcPr>
            <w:tcW w:w="161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C8A221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F1E45">
              <w:rPr>
                <w:rFonts w:ascii="Times New Roman" w:eastAsia="Times New Roman" w:hAnsi="Times New Roman" w:cs="Times New Roman"/>
              </w:rPr>
              <w:t>Winged</w:t>
            </w:r>
            <w:proofErr w:type="spellEnd"/>
            <w:r w:rsidRPr="00EF1E4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F1E45">
              <w:rPr>
                <w:rFonts w:ascii="Times New Roman" w:eastAsia="Times New Roman" w:hAnsi="Times New Roman" w:cs="Times New Roman"/>
              </w:rPr>
              <w:t>Helix-Turn-Helix</w:t>
            </w:r>
            <w:proofErr w:type="spellEnd"/>
          </w:p>
        </w:tc>
      </w:tr>
      <w:tr w:rsidR="00670B70" w:rsidRPr="00EF1E45" w14:paraId="0264D39A" w14:textId="77777777" w:rsidTr="006D12D2">
        <w:trPr>
          <w:trHeight w:val="315"/>
          <w:jc w:val="center"/>
        </w:trPr>
        <w:tc>
          <w:tcPr>
            <w:tcW w:w="825" w:type="pct"/>
            <w:shd w:val="clear" w:color="auto" w:fill="auto"/>
            <w:noWrap/>
            <w:vAlign w:val="bottom"/>
            <w:hideMark/>
          </w:tcPr>
          <w:p w14:paraId="4753C2C6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</w:rPr>
              <w:t>E2F4</w:t>
            </w:r>
          </w:p>
        </w:tc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7363FC2B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F1E45">
              <w:rPr>
                <w:rFonts w:ascii="Times New Roman" w:eastAsia="Times New Roman" w:hAnsi="Times New Roman" w:cs="Times New Roman"/>
              </w:rPr>
              <w:t>MA0470.1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14:paraId="5DCE0072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F1E45">
              <w:rPr>
                <w:rFonts w:ascii="Times New Roman" w:eastAsia="Times New Roman" w:hAnsi="Times New Roman" w:cs="Times New Roman"/>
              </w:rPr>
              <w:t>7.04962</w:t>
            </w:r>
          </w:p>
        </w:tc>
        <w:tc>
          <w:tcPr>
            <w:tcW w:w="800" w:type="pct"/>
            <w:shd w:val="clear" w:color="auto" w:fill="auto"/>
            <w:noWrap/>
            <w:vAlign w:val="bottom"/>
            <w:hideMark/>
          </w:tcPr>
          <w:p w14:paraId="42F3F4F3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F1E45">
              <w:rPr>
                <w:rFonts w:ascii="Times New Roman" w:eastAsia="Times New Roman" w:hAnsi="Times New Roman" w:cs="Times New Roman"/>
              </w:rPr>
              <w:t>7.91E-13</w:t>
            </w:r>
          </w:p>
        </w:tc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2408D875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F1E45">
              <w:rPr>
                <w:rFonts w:ascii="Times New Roman" w:eastAsia="Times New Roman" w:hAnsi="Times New Roman" w:cs="Times New Roman"/>
              </w:rPr>
              <w:t>Winged</w:t>
            </w:r>
            <w:proofErr w:type="spellEnd"/>
            <w:r w:rsidRPr="00EF1E4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F1E45">
              <w:rPr>
                <w:rFonts w:ascii="Times New Roman" w:eastAsia="Times New Roman" w:hAnsi="Times New Roman" w:cs="Times New Roman"/>
              </w:rPr>
              <w:t>Helix-Turn-Helix</w:t>
            </w:r>
            <w:proofErr w:type="spellEnd"/>
          </w:p>
        </w:tc>
      </w:tr>
      <w:tr w:rsidR="00670B70" w:rsidRPr="00EF1E45" w14:paraId="18047B31" w14:textId="77777777" w:rsidTr="006D12D2">
        <w:trPr>
          <w:trHeight w:val="315"/>
          <w:jc w:val="center"/>
        </w:trPr>
        <w:tc>
          <w:tcPr>
            <w:tcW w:w="825" w:type="pct"/>
            <w:shd w:val="clear" w:color="auto" w:fill="auto"/>
            <w:noWrap/>
            <w:vAlign w:val="bottom"/>
            <w:hideMark/>
          </w:tcPr>
          <w:p w14:paraId="71167F47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</w:rPr>
              <w:t>E2F1</w:t>
            </w:r>
          </w:p>
        </w:tc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071DB9D0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F1E45">
              <w:rPr>
                <w:rFonts w:ascii="Times New Roman" w:eastAsia="Times New Roman" w:hAnsi="Times New Roman" w:cs="Times New Roman"/>
              </w:rPr>
              <w:t>MA0024.2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14:paraId="1A6E2413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F1E45">
              <w:rPr>
                <w:rFonts w:ascii="Times New Roman" w:eastAsia="Times New Roman" w:hAnsi="Times New Roman" w:cs="Times New Roman"/>
              </w:rPr>
              <w:t>6.91192</w:t>
            </w:r>
          </w:p>
        </w:tc>
        <w:tc>
          <w:tcPr>
            <w:tcW w:w="800" w:type="pct"/>
            <w:shd w:val="clear" w:color="auto" w:fill="auto"/>
            <w:noWrap/>
            <w:vAlign w:val="bottom"/>
            <w:hideMark/>
          </w:tcPr>
          <w:p w14:paraId="0E6AB9A2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F1E45">
              <w:rPr>
                <w:rFonts w:ascii="Times New Roman" w:eastAsia="Times New Roman" w:hAnsi="Times New Roman" w:cs="Times New Roman"/>
              </w:rPr>
              <w:t>2.07E-12</w:t>
            </w:r>
          </w:p>
        </w:tc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2F602F54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F1E45">
              <w:rPr>
                <w:rFonts w:ascii="Times New Roman" w:eastAsia="Times New Roman" w:hAnsi="Times New Roman" w:cs="Times New Roman"/>
              </w:rPr>
              <w:t>Winged</w:t>
            </w:r>
            <w:proofErr w:type="spellEnd"/>
            <w:r w:rsidRPr="00EF1E4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F1E45">
              <w:rPr>
                <w:rFonts w:ascii="Times New Roman" w:eastAsia="Times New Roman" w:hAnsi="Times New Roman" w:cs="Times New Roman"/>
              </w:rPr>
              <w:t>Helix-Turn-Helix</w:t>
            </w:r>
            <w:proofErr w:type="spellEnd"/>
          </w:p>
        </w:tc>
      </w:tr>
      <w:tr w:rsidR="00670B70" w:rsidRPr="00EF1E45" w14:paraId="0974BB0B" w14:textId="77777777" w:rsidTr="006D12D2">
        <w:trPr>
          <w:trHeight w:val="315"/>
          <w:jc w:val="center"/>
        </w:trPr>
        <w:tc>
          <w:tcPr>
            <w:tcW w:w="825" w:type="pct"/>
            <w:shd w:val="clear" w:color="auto" w:fill="auto"/>
            <w:noWrap/>
            <w:vAlign w:val="bottom"/>
            <w:hideMark/>
          </w:tcPr>
          <w:p w14:paraId="7EF6B9D3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</w:rPr>
              <w:t>EGR1</w:t>
            </w:r>
          </w:p>
        </w:tc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5A43C83D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F1E45">
              <w:rPr>
                <w:rFonts w:ascii="Times New Roman" w:eastAsia="Times New Roman" w:hAnsi="Times New Roman" w:cs="Times New Roman"/>
              </w:rPr>
              <w:t>MA0162.2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14:paraId="7565BE46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F1E45">
              <w:rPr>
                <w:rFonts w:ascii="Times New Roman" w:eastAsia="Times New Roman" w:hAnsi="Times New Roman" w:cs="Times New Roman"/>
              </w:rPr>
              <w:t>6.85755</w:t>
            </w:r>
          </w:p>
        </w:tc>
        <w:tc>
          <w:tcPr>
            <w:tcW w:w="800" w:type="pct"/>
            <w:shd w:val="clear" w:color="auto" w:fill="auto"/>
            <w:noWrap/>
            <w:vAlign w:val="bottom"/>
            <w:hideMark/>
          </w:tcPr>
          <w:p w14:paraId="5B4175C5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F1E45">
              <w:rPr>
                <w:rFonts w:ascii="Times New Roman" w:eastAsia="Times New Roman" w:hAnsi="Times New Roman" w:cs="Times New Roman"/>
              </w:rPr>
              <w:t>3.12E-12</w:t>
            </w:r>
          </w:p>
        </w:tc>
        <w:tc>
          <w:tcPr>
            <w:tcW w:w="1614" w:type="pct"/>
            <w:shd w:val="clear" w:color="auto" w:fill="auto"/>
            <w:vAlign w:val="center"/>
            <w:hideMark/>
          </w:tcPr>
          <w:p w14:paraId="794FE798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F1E45">
              <w:rPr>
                <w:rFonts w:ascii="Times New Roman" w:eastAsia="Times New Roman" w:hAnsi="Times New Roman" w:cs="Times New Roman"/>
              </w:rPr>
              <w:t>Zinc-coordinating</w:t>
            </w:r>
            <w:proofErr w:type="spellEnd"/>
          </w:p>
        </w:tc>
      </w:tr>
      <w:tr w:rsidR="00670B70" w:rsidRPr="00EF1E45" w14:paraId="066B0C72" w14:textId="77777777" w:rsidTr="006D12D2">
        <w:trPr>
          <w:trHeight w:val="315"/>
          <w:jc w:val="center"/>
        </w:trPr>
        <w:tc>
          <w:tcPr>
            <w:tcW w:w="825" w:type="pct"/>
            <w:shd w:val="clear" w:color="auto" w:fill="auto"/>
            <w:noWrap/>
            <w:vAlign w:val="bottom"/>
            <w:hideMark/>
          </w:tcPr>
          <w:p w14:paraId="5E383C2F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</w:rPr>
              <w:t>NRF1</w:t>
            </w:r>
          </w:p>
        </w:tc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2E69B0D7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F1E45">
              <w:rPr>
                <w:rFonts w:ascii="Times New Roman" w:eastAsia="Times New Roman" w:hAnsi="Times New Roman" w:cs="Times New Roman"/>
              </w:rPr>
              <w:t>MA0506.1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14:paraId="27B1F2D0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F1E45">
              <w:rPr>
                <w:rFonts w:ascii="Times New Roman" w:eastAsia="Times New Roman" w:hAnsi="Times New Roman" w:cs="Times New Roman"/>
              </w:rPr>
              <w:t>6.08198</w:t>
            </w:r>
          </w:p>
        </w:tc>
        <w:tc>
          <w:tcPr>
            <w:tcW w:w="800" w:type="pct"/>
            <w:shd w:val="clear" w:color="auto" w:fill="auto"/>
            <w:noWrap/>
            <w:vAlign w:val="bottom"/>
            <w:hideMark/>
          </w:tcPr>
          <w:p w14:paraId="70BCCCB5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F1E45">
              <w:rPr>
                <w:rFonts w:ascii="Times New Roman" w:eastAsia="Times New Roman" w:hAnsi="Times New Roman" w:cs="Times New Roman"/>
              </w:rPr>
              <w:t>5.30E-10</w:t>
            </w:r>
          </w:p>
        </w:tc>
        <w:tc>
          <w:tcPr>
            <w:tcW w:w="1614" w:type="pct"/>
            <w:shd w:val="clear" w:color="auto" w:fill="auto"/>
            <w:noWrap/>
            <w:vAlign w:val="bottom"/>
            <w:hideMark/>
          </w:tcPr>
          <w:p w14:paraId="16062FF8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F1E45">
              <w:rPr>
                <w:rFonts w:ascii="Times New Roman" w:eastAsia="Times New Roman" w:hAnsi="Times New Roman" w:cs="Times New Roman"/>
              </w:rPr>
              <w:t>other</w:t>
            </w:r>
            <w:proofErr w:type="spellEnd"/>
          </w:p>
        </w:tc>
      </w:tr>
      <w:tr w:rsidR="00670B70" w:rsidRPr="00EF1E45" w14:paraId="5DBF3FD5" w14:textId="77777777" w:rsidTr="006D12D2">
        <w:trPr>
          <w:trHeight w:val="315"/>
          <w:jc w:val="center"/>
        </w:trPr>
        <w:tc>
          <w:tcPr>
            <w:tcW w:w="825" w:type="pct"/>
            <w:shd w:val="clear" w:color="auto" w:fill="auto"/>
            <w:noWrap/>
            <w:vAlign w:val="bottom"/>
            <w:hideMark/>
          </w:tcPr>
          <w:p w14:paraId="53C9329A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</w:rPr>
              <w:t>SP1</w:t>
            </w:r>
          </w:p>
        </w:tc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68A718D5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F1E45">
              <w:rPr>
                <w:rFonts w:ascii="Times New Roman" w:eastAsia="Times New Roman" w:hAnsi="Times New Roman" w:cs="Times New Roman"/>
              </w:rPr>
              <w:t>MA0079.2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14:paraId="6D7089E1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F1E45">
              <w:rPr>
                <w:rFonts w:ascii="Times New Roman" w:eastAsia="Times New Roman" w:hAnsi="Times New Roman" w:cs="Times New Roman"/>
              </w:rPr>
              <w:t>6.01552</w:t>
            </w:r>
          </w:p>
        </w:tc>
        <w:tc>
          <w:tcPr>
            <w:tcW w:w="800" w:type="pct"/>
            <w:shd w:val="clear" w:color="auto" w:fill="auto"/>
            <w:noWrap/>
            <w:vAlign w:val="bottom"/>
            <w:hideMark/>
          </w:tcPr>
          <w:p w14:paraId="1166692A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F1E45">
              <w:rPr>
                <w:rFonts w:ascii="Times New Roman" w:eastAsia="Times New Roman" w:hAnsi="Times New Roman" w:cs="Times New Roman"/>
              </w:rPr>
              <w:t>8.18E-10</w:t>
            </w:r>
          </w:p>
        </w:tc>
        <w:tc>
          <w:tcPr>
            <w:tcW w:w="1614" w:type="pct"/>
            <w:shd w:val="clear" w:color="auto" w:fill="auto"/>
            <w:vAlign w:val="center"/>
            <w:hideMark/>
          </w:tcPr>
          <w:p w14:paraId="20DD1D71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F1E45">
              <w:rPr>
                <w:rFonts w:ascii="Times New Roman" w:eastAsia="Times New Roman" w:hAnsi="Times New Roman" w:cs="Times New Roman"/>
              </w:rPr>
              <w:t>Zinc-coordinating</w:t>
            </w:r>
            <w:proofErr w:type="spellEnd"/>
          </w:p>
        </w:tc>
      </w:tr>
      <w:tr w:rsidR="00670B70" w:rsidRPr="00EF1E45" w14:paraId="113CCC55" w14:textId="77777777" w:rsidTr="006D12D2">
        <w:trPr>
          <w:trHeight w:val="315"/>
          <w:jc w:val="center"/>
        </w:trPr>
        <w:tc>
          <w:tcPr>
            <w:tcW w:w="825" w:type="pct"/>
            <w:shd w:val="clear" w:color="auto" w:fill="auto"/>
            <w:noWrap/>
            <w:vAlign w:val="bottom"/>
            <w:hideMark/>
          </w:tcPr>
          <w:p w14:paraId="0D00A8AC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</w:rPr>
              <w:t>SP2</w:t>
            </w:r>
          </w:p>
        </w:tc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6D537D3D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F1E45">
              <w:rPr>
                <w:rFonts w:ascii="Times New Roman" w:eastAsia="Times New Roman" w:hAnsi="Times New Roman" w:cs="Times New Roman"/>
              </w:rPr>
              <w:t>MA0516.1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14:paraId="36F87430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F1E45">
              <w:rPr>
                <w:rFonts w:ascii="Times New Roman" w:eastAsia="Times New Roman" w:hAnsi="Times New Roman" w:cs="Times New Roman"/>
              </w:rPr>
              <w:t>5.82861</w:t>
            </w:r>
          </w:p>
        </w:tc>
        <w:tc>
          <w:tcPr>
            <w:tcW w:w="800" w:type="pct"/>
            <w:shd w:val="clear" w:color="auto" w:fill="auto"/>
            <w:noWrap/>
            <w:vAlign w:val="bottom"/>
            <w:hideMark/>
          </w:tcPr>
          <w:p w14:paraId="748E25FC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F1E45">
              <w:rPr>
                <w:rFonts w:ascii="Times New Roman" w:eastAsia="Times New Roman" w:hAnsi="Times New Roman" w:cs="Times New Roman"/>
              </w:rPr>
              <w:t>2.58E-09</w:t>
            </w:r>
          </w:p>
        </w:tc>
        <w:tc>
          <w:tcPr>
            <w:tcW w:w="1614" w:type="pct"/>
            <w:shd w:val="clear" w:color="auto" w:fill="auto"/>
            <w:vAlign w:val="center"/>
            <w:hideMark/>
          </w:tcPr>
          <w:p w14:paraId="0C541881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F1E45">
              <w:rPr>
                <w:rFonts w:ascii="Times New Roman" w:eastAsia="Times New Roman" w:hAnsi="Times New Roman" w:cs="Times New Roman"/>
              </w:rPr>
              <w:t>Zinc-coordinating</w:t>
            </w:r>
            <w:proofErr w:type="spellEnd"/>
          </w:p>
        </w:tc>
      </w:tr>
      <w:tr w:rsidR="00670B70" w:rsidRPr="00EF1E45" w14:paraId="65339974" w14:textId="77777777" w:rsidTr="006D12D2">
        <w:trPr>
          <w:trHeight w:val="315"/>
          <w:jc w:val="center"/>
        </w:trPr>
        <w:tc>
          <w:tcPr>
            <w:tcW w:w="825" w:type="pct"/>
            <w:shd w:val="clear" w:color="auto" w:fill="auto"/>
            <w:noWrap/>
            <w:vAlign w:val="bottom"/>
            <w:hideMark/>
          </w:tcPr>
          <w:p w14:paraId="64778695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</w:rPr>
              <w:t>Egr1</w:t>
            </w:r>
          </w:p>
        </w:tc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5872FAB0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F1E45">
              <w:rPr>
                <w:rFonts w:ascii="Times New Roman" w:eastAsia="Times New Roman" w:hAnsi="Times New Roman" w:cs="Times New Roman"/>
              </w:rPr>
              <w:t>MA0162.1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14:paraId="4E0815BE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F1E45">
              <w:rPr>
                <w:rFonts w:ascii="Times New Roman" w:eastAsia="Times New Roman" w:hAnsi="Times New Roman" w:cs="Times New Roman"/>
              </w:rPr>
              <w:t>5.7352</w:t>
            </w:r>
          </w:p>
        </w:tc>
        <w:tc>
          <w:tcPr>
            <w:tcW w:w="800" w:type="pct"/>
            <w:shd w:val="clear" w:color="auto" w:fill="auto"/>
            <w:noWrap/>
            <w:vAlign w:val="bottom"/>
            <w:hideMark/>
          </w:tcPr>
          <w:p w14:paraId="2736F1C4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F1E45">
              <w:rPr>
                <w:rFonts w:ascii="Times New Roman" w:eastAsia="Times New Roman" w:hAnsi="Times New Roman" w:cs="Times New Roman"/>
              </w:rPr>
              <w:t>4.50E-09</w:t>
            </w:r>
          </w:p>
        </w:tc>
        <w:tc>
          <w:tcPr>
            <w:tcW w:w="1614" w:type="pct"/>
            <w:shd w:val="clear" w:color="auto" w:fill="auto"/>
            <w:vAlign w:val="center"/>
            <w:hideMark/>
          </w:tcPr>
          <w:p w14:paraId="01E5BA95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F1E45">
              <w:rPr>
                <w:rFonts w:ascii="Times New Roman" w:eastAsia="Times New Roman" w:hAnsi="Times New Roman" w:cs="Times New Roman"/>
              </w:rPr>
              <w:t>Zinc-coordinating</w:t>
            </w:r>
            <w:proofErr w:type="spellEnd"/>
          </w:p>
        </w:tc>
      </w:tr>
      <w:tr w:rsidR="00670B70" w:rsidRPr="00EF1E45" w14:paraId="48EABE5B" w14:textId="77777777" w:rsidTr="006D12D2">
        <w:trPr>
          <w:trHeight w:val="315"/>
          <w:jc w:val="center"/>
        </w:trPr>
        <w:tc>
          <w:tcPr>
            <w:tcW w:w="825" w:type="pct"/>
            <w:shd w:val="clear" w:color="auto" w:fill="auto"/>
            <w:noWrap/>
            <w:vAlign w:val="bottom"/>
            <w:hideMark/>
          </w:tcPr>
          <w:p w14:paraId="0792E13F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</w:rPr>
              <w:t>TFAP2A</w:t>
            </w:r>
          </w:p>
        </w:tc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28D7D9CC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F1E45">
              <w:rPr>
                <w:rFonts w:ascii="Times New Roman" w:eastAsia="Times New Roman" w:hAnsi="Times New Roman" w:cs="Times New Roman"/>
              </w:rPr>
              <w:t>MA0003.1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14:paraId="7BCB2B84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F1E45">
              <w:rPr>
                <w:rFonts w:ascii="Times New Roman" w:eastAsia="Times New Roman" w:hAnsi="Times New Roman" w:cs="Times New Roman"/>
              </w:rPr>
              <w:t>5.63747</w:t>
            </w:r>
          </w:p>
        </w:tc>
        <w:tc>
          <w:tcPr>
            <w:tcW w:w="800" w:type="pct"/>
            <w:shd w:val="clear" w:color="auto" w:fill="auto"/>
            <w:noWrap/>
            <w:vAlign w:val="bottom"/>
            <w:hideMark/>
          </w:tcPr>
          <w:p w14:paraId="3C5160F0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F1E45">
              <w:rPr>
                <w:rFonts w:ascii="Times New Roman" w:eastAsia="Times New Roman" w:hAnsi="Times New Roman" w:cs="Times New Roman"/>
              </w:rPr>
              <w:t>8.01E-09</w:t>
            </w:r>
          </w:p>
        </w:tc>
        <w:tc>
          <w:tcPr>
            <w:tcW w:w="1614" w:type="pct"/>
            <w:shd w:val="clear" w:color="auto" w:fill="auto"/>
            <w:vAlign w:val="center"/>
            <w:hideMark/>
          </w:tcPr>
          <w:p w14:paraId="1900A5F1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F1E45">
              <w:rPr>
                <w:rFonts w:ascii="Times New Roman" w:eastAsia="Times New Roman" w:hAnsi="Times New Roman" w:cs="Times New Roman"/>
              </w:rPr>
              <w:t>Zipper-Type</w:t>
            </w:r>
            <w:proofErr w:type="spellEnd"/>
          </w:p>
        </w:tc>
      </w:tr>
      <w:tr w:rsidR="00670B70" w:rsidRPr="00EF1E45" w14:paraId="5B0FE35C" w14:textId="77777777" w:rsidTr="006D12D2">
        <w:trPr>
          <w:trHeight w:val="315"/>
          <w:jc w:val="center"/>
        </w:trPr>
        <w:tc>
          <w:tcPr>
            <w:tcW w:w="825" w:type="pct"/>
            <w:shd w:val="clear" w:color="auto" w:fill="auto"/>
            <w:noWrap/>
            <w:vAlign w:val="bottom"/>
            <w:hideMark/>
          </w:tcPr>
          <w:p w14:paraId="70957E8D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</w:rPr>
              <w:t>ZBTB33</w:t>
            </w:r>
          </w:p>
        </w:tc>
        <w:tc>
          <w:tcPr>
            <w:tcW w:w="969" w:type="pct"/>
            <w:shd w:val="clear" w:color="auto" w:fill="auto"/>
            <w:noWrap/>
            <w:vAlign w:val="bottom"/>
            <w:hideMark/>
          </w:tcPr>
          <w:p w14:paraId="3224CABB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F1E45">
              <w:rPr>
                <w:rFonts w:ascii="Times New Roman" w:eastAsia="Times New Roman" w:hAnsi="Times New Roman" w:cs="Times New Roman"/>
              </w:rPr>
              <w:t>MA0527.1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14:paraId="488223CD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F1E45">
              <w:rPr>
                <w:rFonts w:ascii="Times New Roman" w:eastAsia="Times New Roman" w:hAnsi="Times New Roman" w:cs="Times New Roman"/>
              </w:rPr>
              <w:t>5.51643</w:t>
            </w:r>
          </w:p>
        </w:tc>
        <w:tc>
          <w:tcPr>
            <w:tcW w:w="800" w:type="pct"/>
            <w:shd w:val="clear" w:color="auto" w:fill="auto"/>
            <w:noWrap/>
            <w:vAlign w:val="bottom"/>
            <w:hideMark/>
          </w:tcPr>
          <w:p w14:paraId="43A44E55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F1E45">
              <w:rPr>
                <w:rFonts w:ascii="Times New Roman" w:eastAsia="Times New Roman" w:hAnsi="Times New Roman" w:cs="Times New Roman"/>
              </w:rPr>
              <w:t>1.58E-08</w:t>
            </w:r>
          </w:p>
        </w:tc>
        <w:tc>
          <w:tcPr>
            <w:tcW w:w="1614" w:type="pct"/>
            <w:shd w:val="clear" w:color="auto" w:fill="auto"/>
            <w:vAlign w:val="center"/>
            <w:hideMark/>
          </w:tcPr>
          <w:p w14:paraId="115DEB13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F1E45">
              <w:rPr>
                <w:rFonts w:ascii="Times New Roman" w:eastAsia="Times New Roman" w:hAnsi="Times New Roman" w:cs="Times New Roman"/>
              </w:rPr>
              <w:t>Zinc-coordinating</w:t>
            </w:r>
            <w:proofErr w:type="spellEnd"/>
          </w:p>
        </w:tc>
      </w:tr>
      <w:tr w:rsidR="00670B70" w:rsidRPr="00EF1E45" w14:paraId="25105068" w14:textId="77777777" w:rsidTr="006D12D2">
        <w:trPr>
          <w:trHeight w:val="315"/>
          <w:jc w:val="center"/>
        </w:trPr>
        <w:tc>
          <w:tcPr>
            <w:tcW w:w="82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9227C0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F1E45">
              <w:rPr>
                <w:rFonts w:ascii="Times New Roman" w:eastAsia="Times New Roman" w:hAnsi="Times New Roman" w:cs="Times New Roman"/>
                <w:b/>
                <w:bCs/>
              </w:rPr>
              <w:t>SP1</w:t>
            </w:r>
          </w:p>
        </w:tc>
        <w:tc>
          <w:tcPr>
            <w:tcW w:w="969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0BB6BD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F1E45">
              <w:rPr>
                <w:rFonts w:ascii="Times New Roman" w:eastAsia="Times New Roman" w:hAnsi="Times New Roman" w:cs="Times New Roman"/>
              </w:rPr>
              <w:t>MA0079.3</w:t>
            </w:r>
          </w:p>
        </w:tc>
        <w:tc>
          <w:tcPr>
            <w:tcW w:w="79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6E16CD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F1E45">
              <w:rPr>
                <w:rFonts w:ascii="Times New Roman" w:eastAsia="Times New Roman" w:hAnsi="Times New Roman" w:cs="Times New Roman"/>
              </w:rPr>
              <w:t>5.2215</w:t>
            </w:r>
          </w:p>
        </w:tc>
        <w:tc>
          <w:tcPr>
            <w:tcW w:w="80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6D7B68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F1E45">
              <w:rPr>
                <w:rFonts w:ascii="Times New Roman" w:eastAsia="Times New Roman" w:hAnsi="Times New Roman" w:cs="Times New Roman"/>
              </w:rPr>
              <w:t>8.31E-08</w:t>
            </w:r>
          </w:p>
        </w:tc>
        <w:tc>
          <w:tcPr>
            <w:tcW w:w="1614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6242E48" w14:textId="77777777" w:rsidR="00670B70" w:rsidRPr="00EF1E45" w:rsidRDefault="00670B70" w:rsidP="006D12D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F1E45">
              <w:rPr>
                <w:rFonts w:ascii="Times New Roman" w:eastAsia="Times New Roman" w:hAnsi="Times New Roman" w:cs="Times New Roman"/>
              </w:rPr>
              <w:t>Zinc-coordinating</w:t>
            </w:r>
            <w:proofErr w:type="spellEnd"/>
          </w:p>
        </w:tc>
      </w:tr>
    </w:tbl>
    <w:p w14:paraId="184264FA" w14:textId="77777777" w:rsidR="00670B70" w:rsidRPr="00670B70" w:rsidRDefault="00670B70" w:rsidP="00670B70"/>
    <w:p w14:paraId="1E19D1E6" w14:textId="77777777" w:rsidR="00670B70" w:rsidRPr="00670B70" w:rsidRDefault="00670B70" w:rsidP="00670B70"/>
    <w:p w14:paraId="38338580" w14:textId="46289646" w:rsidR="003A61C3" w:rsidRPr="00670B70" w:rsidRDefault="003A61C3" w:rsidP="00670B70"/>
    <w:sectPr w:rsidR="003A61C3" w:rsidRPr="00670B70" w:rsidSect="00670B70">
      <w:footerReference w:type="default" r:id="rId6"/>
      <w:pgSz w:w="11906" w:h="16838" w:code="9"/>
      <w:pgMar w:top="993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8A24C5" w14:textId="77777777" w:rsidR="00847107" w:rsidRDefault="00847107" w:rsidP="0029231B">
      <w:pPr>
        <w:spacing w:after="0" w:line="240" w:lineRule="auto"/>
      </w:pPr>
      <w:r>
        <w:separator/>
      </w:r>
    </w:p>
  </w:endnote>
  <w:endnote w:type="continuationSeparator" w:id="0">
    <w:p w14:paraId="00C19625" w14:textId="77777777" w:rsidR="00847107" w:rsidRDefault="00847107" w:rsidP="002923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726275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861217" w14:textId="200F08DF" w:rsidR="00194027" w:rsidRDefault="00194027">
        <w:pPr>
          <w:pStyle w:val="Alatunnist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54A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8240F84" w14:textId="77777777" w:rsidR="00194027" w:rsidRDefault="00194027">
    <w:pPr>
      <w:pStyle w:val="Alatunnist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D22380" w14:textId="77777777" w:rsidR="00847107" w:rsidRDefault="00847107" w:rsidP="0029231B">
      <w:pPr>
        <w:spacing w:after="0" w:line="240" w:lineRule="auto"/>
      </w:pPr>
      <w:r>
        <w:separator/>
      </w:r>
    </w:p>
  </w:footnote>
  <w:footnote w:type="continuationSeparator" w:id="0">
    <w:p w14:paraId="331CE332" w14:textId="77777777" w:rsidR="00847107" w:rsidRDefault="00847107" w:rsidP="002923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348"/>
    <w:rsid w:val="00000348"/>
    <w:rsid w:val="000023FE"/>
    <w:rsid w:val="00027024"/>
    <w:rsid w:val="000607C7"/>
    <w:rsid w:val="00066512"/>
    <w:rsid w:val="000D099B"/>
    <w:rsid w:val="000D21BF"/>
    <w:rsid w:val="000D2D18"/>
    <w:rsid w:val="00136DED"/>
    <w:rsid w:val="00156DBD"/>
    <w:rsid w:val="00194027"/>
    <w:rsid w:val="001B4BFC"/>
    <w:rsid w:val="001D464A"/>
    <w:rsid w:val="001F122E"/>
    <w:rsid w:val="00233186"/>
    <w:rsid w:val="00264608"/>
    <w:rsid w:val="0029231B"/>
    <w:rsid w:val="002C29FB"/>
    <w:rsid w:val="002E4EBE"/>
    <w:rsid w:val="002F28D9"/>
    <w:rsid w:val="003315CA"/>
    <w:rsid w:val="003353E1"/>
    <w:rsid w:val="00336162"/>
    <w:rsid w:val="00394511"/>
    <w:rsid w:val="00396728"/>
    <w:rsid w:val="003A3543"/>
    <w:rsid w:val="003A61C3"/>
    <w:rsid w:val="003D2E7C"/>
    <w:rsid w:val="00410A5A"/>
    <w:rsid w:val="00417059"/>
    <w:rsid w:val="00456F6E"/>
    <w:rsid w:val="004621D5"/>
    <w:rsid w:val="004638B5"/>
    <w:rsid w:val="00470A3A"/>
    <w:rsid w:val="00497232"/>
    <w:rsid w:val="004B6AE3"/>
    <w:rsid w:val="004C7983"/>
    <w:rsid w:val="004D117F"/>
    <w:rsid w:val="00500A02"/>
    <w:rsid w:val="005507A2"/>
    <w:rsid w:val="005547F7"/>
    <w:rsid w:val="00670B70"/>
    <w:rsid w:val="006A087D"/>
    <w:rsid w:val="006A2303"/>
    <w:rsid w:val="006D41F1"/>
    <w:rsid w:val="006F1927"/>
    <w:rsid w:val="007052EE"/>
    <w:rsid w:val="00721696"/>
    <w:rsid w:val="0075761D"/>
    <w:rsid w:val="007724E7"/>
    <w:rsid w:val="007D62F8"/>
    <w:rsid w:val="007D747A"/>
    <w:rsid w:val="00833530"/>
    <w:rsid w:val="008429FD"/>
    <w:rsid w:val="00847107"/>
    <w:rsid w:val="00850806"/>
    <w:rsid w:val="008C36F4"/>
    <w:rsid w:val="0092109D"/>
    <w:rsid w:val="009A5779"/>
    <w:rsid w:val="009A7080"/>
    <w:rsid w:val="009E2EB6"/>
    <w:rsid w:val="009F097F"/>
    <w:rsid w:val="00A0266F"/>
    <w:rsid w:val="00A04AA5"/>
    <w:rsid w:val="00A07CA6"/>
    <w:rsid w:val="00A12FD8"/>
    <w:rsid w:val="00A2251E"/>
    <w:rsid w:val="00A3664A"/>
    <w:rsid w:val="00A56DA6"/>
    <w:rsid w:val="00AB1668"/>
    <w:rsid w:val="00AB7767"/>
    <w:rsid w:val="00B02ABD"/>
    <w:rsid w:val="00B07EA3"/>
    <w:rsid w:val="00B712A5"/>
    <w:rsid w:val="00B72E90"/>
    <w:rsid w:val="00B81CEE"/>
    <w:rsid w:val="00B82123"/>
    <w:rsid w:val="00B854AA"/>
    <w:rsid w:val="00BB354A"/>
    <w:rsid w:val="00C1355F"/>
    <w:rsid w:val="00C143A3"/>
    <w:rsid w:val="00C47F92"/>
    <w:rsid w:val="00CC7000"/>
    <w:rsid w:val="00D33D09"/>
    <w:rsid w:val="00D66374"/>
    <w:rsid w:val="00D66CD0"/>
    <w:rsid w:val="00D71E00"/>
    <w:rsid w:val="00D72842"/>
    <w:rsid w:val="00D86CD7"/>
    <w:rsid w:val="00D91BDF"/>
    <w:rsid w:val="00DB0E86"/>
    <w:rsid w:val="00DD2AC6"/>
    <w:rsid w:val="00DD68E2"/>
    <w:rsid w:val="00DF5993"/>
    <w:rsid w:val="00DF68A4"/>
    <w:rsid w:val="00E02BAA"/>
    <w:rsid w:val="00E12479"/>
    <w:rsid w:val="00E429E2"/>
    <w:rsid w:val="00E45304"/>
    <w:rsid w:val="00E95B11"/>
    <w:rsid w:val="00E95C76"/>
    <w:rsid w:val="00EC339E"/>
    <w:rsid w:val="00EF1E45"/>
    <w:rsid w:val="00F20B19"/>
    <w:rsid w:val="00F347FF"/>
    <w:rsid w:val="00F3494F"/>
    <w:rsid w:val="00FF5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A85372"/>
  <w15:docId w15:val="{040378E8-C20F-4BB0-BE97-519FE9DA9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000348"/>
    <w:pPr>
      <w:spacing w:after="100" w:afterAutospacing="1" w:line="360" w:lineRule="auto"/>
    </w:pPr>
    <w:rPr>
      <w:rFonts w:ascii="Consolas" w:eastAsia="Consolas" w:hAnsi="Consolas" w:cs="Segoe UI"/>
      <w:sz w:val="20"/>
      <w:szCs w:val="20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mmentinviite">
    <w:name w:val="annotation reference"/>
    <w:uiPriority w:val="99"/>
    <w:semiHidden/>
    <w:unhideWhenUsed/>
    <w:rsid w:val="00000348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000348"/>
    <w:pPr>
      <w:spacing w:line="240" w:lineRule="auto"/>
    </w:pPr>
  </w:style>
  <w:style w:type="character" w:customStyle="1" w:styleId="KommentintekstiChar">
    <w:name w:val="Kommentin teksti Char"/>
    <w:basedOn w:val="Kappaleenoletusfontti"/>
    <w:link w:val="Kommentinteksti"/>
    <w:uiPriority w:val="99"/>
    <w:rsid w:val="00000348"/>
    <w:rPr>
      <w:rFonts w:ascii="Consolas" w:eastAsia="Consolas" w:hAnsi="Consolas" w:cs="Segoe UI"/>
      <w:sz w:val="20"/>
      <w:szCs w:val="20"/>
      <w:lang w:eastAsia="fi-FI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000348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000348"/>
    <w:rPr>
      <w:rFonts w:ascii="Segoe UI" w:eastAsia="Consolas" w:hAnsi="Segoe UI" w:cs="Segoe UI"/>
      <w:sz w:val="18"/>
      <w:szCs w:val="18"/>
      <w:lang w:eastAsia="fi-FI"/>
    </w:rPr>
  </w:style>
  <w:style w:type="paragraph" w:styleId="Yltunniste">
    <w:name w:val="header"/>
    <w:basedOn w:val="Normaali"/>
    <w:link w:val="YltunnisteChar"/>
    <w:uiPriority w:val="99"/>
    <w:unhideWhenUsed/>
    <w:rsid w:val="0029231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29231B"/>
    <w:rPr>
      <w:rFonts w:ascii="Consolas" w:eastAsia="Consolas" w:hAnsi="Consolas" w:cs="Segoe UI"/>
      <w:sz w:val="20"/>
      <w:szCs w:val="20"/>
      <w:lang w:eastAsia="fi-FI"/>
    </w:rPr>
  </w:style>
  <w:style w:type="paragraph" w:styleId="Alatunniste">
    <w:name w:val="footer"/>
    <w:basedOn w:val="Normaali"/>
    <w:link w:val="AlatunnisteChar"/>
    <w:uiPriority w:val="99"/>
    <w:unhideWhenUsed/>
    <w:rsid w:val="0029231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29231B"/>
    <w:rPr>
      <w:rFonts w:ascii="Consolas" w:eastAsia="Consolas" w:hAnsi="Consolas" w:cs="Segoe UI"/>
      <w:sz w:val="20"/>
      <w:szCs w:val="20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932</Words>
  <Characters>7554</Characters>
  <Application>Microsoft Office Word</Application>
  <DocSecurity>0</DocSecurity>
  <Lines>62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</Company>
  <LinksUpToDate>false</LinksUpToDate>
  <CharactersWithSpaces>8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ananen</dc:creator>
  <cp:keywords/>
  <dc:description/>
  <cp:lastModifiedBy>Laura Kananen</cp:lastModifiedBy>
  <cp:revision>10</cp:revision>
  <dcterms:created xsi:type="dcterms:W3CDTF">2015-11-19T15:10:00Z</dcterms:created>
  <dcterms:modified xsi:type="dcterms:W3CDTF">2016-01-18T18:16:00Z</dcterms:modified>
</cp:coreProperties>
</file>